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DE4E18" w14:textId="5BFF6092" w:rsidR="00FF17D0" w:rsidRPr="00FF17D0" w:rsidRDefault="007B1B9B" w:rsidP="009C3E7B">
      <w:pPr>
        <w:pStyle w:val="Title"/>
        <w:rPr>
          <w:rFonts w:asciiTheme="minorHAnsi" w:hAnsiTheme="minorHAnsi" w:cstheme="minorHAnsi"/>
          <w:sz w:val="40"/>
          <w:lang w:val="en-US"/>
        </w:rPr>
      </w:pPr>
      <w:r w:rsidRPr="00FF17D0">
        <w:rPr>
          <w:rFonts w:asciiTheme="minorHAnsi" w:hAnsiTheme="minorHAnsi" w:cstheme="minorHAnsi"/>
          <w:sz w:val="40"/>
          <w:lang w:val="en-US"/>
        </w:rPr>
        <w:t>Su</w:t>
      </w:r>
      <w:r w:rsidR="00993B52" w:rsidRPr="00FF17D0">
        <w:rPr>
          <w:rFonts w:asciiTheme="minorHAnsi" w:hAnsiTheme="minorHAnsi" w:cstheme="minorHAnsi"/>
          <w:sz w:val="40"/>
          <w:lang w:val="en-US"/>
        </w:rPr>
        <w:t>p</w:t>
      </w:r>
      <w:r w:rsidR="009C3E7B" w:rsidRPr="00FF17D0">
        <w:rPr>
          <w:rFonts w:asciiTheme="minorHAnsi" w:hAnsiTheme="minorHAnsi" w:cstheme="minorHAnsi"/>
          <w:sz w:val="40"/>
          <w:lang w:val="en-US"/>
        </w:rPr>
        <w:t>plement</w:t>
      </w:r>
      <w:r w:rsidR="005160DA">
        <w:rPr>
          <w:rFonts w:asciiTheme="minorHAnsi" w:hAnsiTheme="minorHAnsi" w:cstheme="minorHAnsi"/>
          <w:sz w:val="40"/>
          <w:lang w:val="en-US"/>
        </w:rPr>
        <w:t>ary Table 2</w:t>
      </w:r>
    </w:p>
    <w:p w14:paraId="31ABA606" w14:textId="5D417147" w:rsidR="007B1B9B" w:rsidRDefault="00FF17D0" w:rsidP="00FF17D0">
      <w:pPr>
        <w:pStyle w:val="Subtitle"/>
        <w:rPr>
          <w:rFonts w:cstheme="minorHAnsi"/>
          <w:lang w:val="en-US"/>
        </w:rPr>
      </w:pPr>
      <w:r w:rsidRPr="00FF17D0">
        <w:rPr>
          <w:rFonts w:cstheme="minorHAnsi"/>
          <w:i/>
          <w:lang w:val="en-US"/>
        </w:rPr>
        <w:t>CYP3A4*22</w:t>
      </w:r>
      <w:r w:rsidRPr="00FF17D0">
        <w:rPr>
          <w:rFonts w:cstheme="minorHAnsi"/>
          <w:lang w:val="en-US"/>
        </w:rPr>
        <w:t xml:space="preserve"> Genotyping in Clinical Practice: Ready for Implementation?</w:t>
      </w:r>
    </w:p>
    <w:p w14:paraId="32A38D1B" w14:textId="5CBCC527" w:rsidR="00FF17D0" w:rsidRPr="00FF17D0" w:rsidRDefault="00FF17D0" w:rsidP="00FF17D0">
      <w:pPr>
        <w:rPr>
          <w:i/>
          <w:sz w:val="18"/>
        </w:rPr>
      </w:pPr>
      <w:r w:rsidRPr="00FF17D0">
        <w:rPr>
          <w:i/>
          <w:sz w:val="18"/>
        </w:rPr>
        <w:t xml:space="preserve">Tessa A.M. Mulder, Ruben A. G. van Eerden, Mirjam de With, Laure Elens, Dennis A. Hesselink, Maja Matic, Sander Bins, Ron H. J. Mathijssen </w:t>
      </w:r>
      <w:proofErr w:type="spellStart"/>
      <w:r w:rsidRPr="00FF17D0">
        <w:rPr>
          <w:i/>
          <w:sz w:val="18"/>
        </w:rPr>
        <w:t>and</w:t>
      </w:r>
      <w:proofErr w:type="spellEnd"/>
      <w:r w:rsidRPr="00FF17D0">
        <w:rPr>
          <w:i/>
          <w:sz w:val="18"/>
        </w:rPr>
        <w:t xml:space="preserve"> Ron H. N. van Schaik</w:t>
      </w:r>
    </w:p>
    <w:p w14:paraId="40D67126" w14:textId="1790F938" w:rsidR="00FF17D0" w:rsidRPr="005160DA" w:rsidRDefault="00FF17D0" w:rsidP="007B1B9B">
      <w:pPr>
        <w:pStyle w:val="NoSpacing"/>
        <w:spacing w:line="480" w:lineRule="auto"/>
        <w:jc w:val="both"/>
        <w:rPr>
          <w:rFonts w:cstheme="minorHAnsi"/>
        </w:rPr>
      </w:pPr>
    </w:p>
    <w:tbl>
      <w:tblPr>
        <w:tblStyle w:val="PlainTable5"/>
        <w:tblW w:w="9564" w:type="dxa"/>
        <w:tblLayout w:type="fixed"/>
        <w:tblLook w:val="04A0" w:firstRow="1" w:lastRow="0" w:firstColumn="1" w:lastColumn="0" w:noHBand="0" w:noVBand="1"/>
      </w:tblPr>
      <w:tblGrid>
        <w:gridCol w:w="1181"/>
        <w:gridCol w:w="851"/>
        <w:gridCol w:w="992"/>
        <w:gridCol w:w="1701"/>
        <w:gridCol w:w="3685"/>
        <w:gridCol w:w="1134"/>
        <w:gridCol w:w="20"/>
      </w:tblGrid>
      <w:tr w:rsidR="00910D16" w:rsidRPr="005160DA" w14:paraId="2DBD9F9F" w14:textId="77777777" w:rsidTr="00B207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564" w:type="dxa"/>
            <w:gridSpan w:val="7"/>
          </w:tcPr>
          <w:p w14:paraId="282BA74B" w14:textId="12F91B14" w:rsidR="007B1B9B" w:rsidRPr="00FF17D0" w:rsidRDefault="00B1126D" w:rsidP="007B1B9B">
            <w:pPr>
              <w:pStyle w:val="NoSpacing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Supplementary </w:t>
            </w:r>
            <w:r w:rsidR="007B1B9B" w:rsidRPr="00FF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Table 2: Summary of CYP3A4*22 influence on pharmacokinetics (PK), dose requirement (DR), or toxicity (</w:t>
            </w:r>
            <w:proofErr w:type="spellStart"/>
            <w:r w:rsidR="007B1B9B" w:rsidRPr="00FF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Tox</w:t>
            </w:r>
            <w:proofErr w:type="spellEnd"/>
            <w:r w:rsidR="007B1B9B" w:rsidRPr="00FF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) of tacrolimus, cyclosporine, sirolimus, and everolimus. </w:t>
            </w:r>
            <w:r w:rsidR="007B1B9B" w:rsidRPr="00FF17D0">
              <w:rPr>
                <w:rStyle w:val="CommentReference"/>
                <w:rFonts w:asciiTheme="minorHAnsi" w:eastAsiaTheme="minorHAnsi" w:hAnsiTheme="minorHAnsi" w:cstheme="minorHAnsi"/>
                <w:b/>
                <w:iCs w:val="0"/>
                <w:lang w:val="en-US"/>
              </w:rPr>
              <w:t>Abbreviations: A</w:t>
            </w:r>
            <w:r w:rsidR="007B1B9B" w:rsidRPr="00FF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UC: area under the plasma concentration-time curve, C0: pre-dose concentration, C0/D: dose-adjusted trough concentration.</w:t>
            </w:r>
          </w:p>
        </w:tc>
      </w:tr>
      <w:tr w:rsidR="00910D16" w:rsidRPr="00FF17D0" w14:paraId="2AE05922" w14:textId="77777777" w:rsidTr="00B207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  <w:hideMark/>
          </w:tcPr>
          <w:p w14:paraId="5EA15327" w14:textId="77777777" w:rsidR="007B1B9B" w:rsidRPr="00FF17D0" w:rsidRDefault="007B1B9B" w:rsidP="007B1B9B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Drug</w:t>
            </w:r>
          </w:p>
        </w:tc>
        <w:tc>
          <w:tcPr>
            <w:tcW w:w="851" w:type="dxa"/>
            <w:tcBorders>
              <w:bottom w:val="single" w:sz="4" w:space="0" w:color="7F7F7F" w:themeColor="text1" w:themeTint="80"/>
            </w:tcBorders>
            <w:hideMark/>
          </w:tcPr>
          <w:p w14:paraId="6DFFE871" w14:textId="77777777" w:rsidR="007B1B9B" w:rsidRPr="00FF17D0" w:rsidRDefault="007B1B9B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b/>
                <w:i/>
                <w:sz w:val="16"/>
                <w:szCs w:val="16"/>
                <w:lang w:val="en-US"/>
              </w:rPr>
              <w:t xml:space="preserve">Effect </w:t>
            </w:r>
          </w:p>
        </w:tc>
        <w:tc>
          <w:tcPr>
            <w:tcW w:w="992" w:type="dxa"/>
            <w:tcBorders>
              <w:bottom w:val="single" w:sz="4" w:space="0" w:color="7F7F7F" w:themeColor="text1" w:themeTint="80"/>
            </w:tcBorders>
            <w:hideMark/>
          </w:tcPr>
          <w:p w14:paraId="0D8518C3" w14:textId="77777777" w:rsidR="007B1B9B" w:rsidRPr="00FF17D0" w:rsidRDefault="007B1B9B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b/>
                <w:i/>
                <w:sz w:val="16"/>
                <w:szCs w:val="16"/>
                <w:lang w:val="en-US"/>
              </w:rPr>
              <w:t>N=</w:t>
            </w:r>
          </w:p>
        </w:tc>
        <w:tc>
          <w:tcPr>
            <w:tcW w:w="1701" w:type="dxa"/>
            <w:tcBorders>
              <w:bottom w:val="single" w:sz="4" w:space="0" w:color="7F7F7F" w:themeColor="text1" w:themeTint="80"/>
            </w:tcBorders>
            <w:hideMark/>
          </w:tcPr>
          <w:p w14:paraId="46139EEC" w14:textId="77777777" w:rsidR="007B1B9B" w:rsidRPr="00FF17D0" w:rsidRDefault="007B1B9B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b/>
                <w:i/>
                <w:sz w:val="16"/>
                <w:szCs w:val="16"/>
                <w:lang w:val="en-US"/>
              </w:rPr>
              <w:t xml:space="preserve">Study </w:t>
            </w:r>
          </w:p>
          <w:p w14:paraId="79C49268" w14:textId="77777777" w:rsidR="007B1B9B" w:rsidRPr="00FF17D0" w:rsidRDefault="007B1B9B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b/>
                <w:i/>
                <w:sz w:val="16"/>
                <w:szCs w:val="16"/>
                <w:lang w:val="en-US"/>
              </w:rPr>
              <w:t>population</w:t>
            </w:r>
          </w:p>
        </w:tc>
        <w:tc>
          <w:tcPr>
            <w:tcW w:w="3685" w:type="dxa"/>
            <w:tcBorders>
              <w:bottom w:val="single" w:sz="4" w:space="0" w:color="7F7F7F" w:themeColor="text1" w:themeTint="80"/>
            </w:tcBorders>
            <w:hideMark/>
          </w:tcPr>
          <w:p w14:paraId="05319559" w14:textId="77777777" w:rsidR="007B1B9B" w:rsidRPr="00FF17D0" w:rsidRDefault="007B1B9B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b/>
                <w:i/>
                <w:sz w:val="16"/>
                <w:szCs w:val="16"/>
                <w:lang w:val="en-US"/>
              </w:rPr>
              <w:t>Estimated change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  <w:hideMark/>
          </w:tcPr>
          <w:p w14:paraId="5A3B2AA8" w14:textId="77777777" w:rsidR="007B1B9B" w:rsidRPr="00FF17D0" w:rsidRDefault="007B1B9B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b/>
                <w:i/>
                <w:sz w:val="16"/>
                <w:szCs w:val="16"/>
                <w:lang w:val="en-US"/>
              </w:rPr>
              <w:t>Reference</w:t>
            </w:r>
          </w:p>
        </w:tc>
      </w:tr>
      <w:tr w:rsidR="00910D16" w:rsidRPr="00FF17D0" w14:paraId="1EED7A82" w14:textId="77777777" w:rsidTr="00B207B3">
        <w:trPr>
          <w:gridAfter w:val="1"/>
          <w:wAfter w:w="20" w:type="dxa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  <w:tcBorders>
              <w:top w:val="single" w:sz="4" w:space="0" w:color="7F7F7F" w:themeColor="text1" w:themeTint="80"/>
            </w:tcBorders>
            <w:hideMark/>
          </w:tcPr>
          <w:p w14:paraId="7BC8289E" w14:textId="150E5A6E" w:rsidR="00A0076D" w:rsidRPr="00FF17D0" w:rsidRDefault="00B207B3" w:rsidP="00EA2FF1">
            <w:pPr>
              <w:pStyle w:val="NoSpacing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acro</w:t>
            </w:r>
            <w:r w:rsidR="00A0076D" w:rsidRPr="00FF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imus (Tac)</w:t>
            </w:r>
          </w:p>
        </w:tc>
        <w:tc>
          <w:tcPr>
            <w:tcW w:w="851" w:type="dxa"/>
            <w:vMerge w:val="restart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48CB293D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K</w:t>
            </w:r>
          </w:p>
          <w:p w14:paraId="7A8C57EF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67D8E42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2962042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9DD5316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2991278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75609BB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A8E77BC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3794C06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0B7AD9A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44B6445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67F9871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079BD2A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9E6BAAC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4A98ADD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640DE8E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A0EC64C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66DCDAB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101D7D1C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07AD634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B50FE89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EFAECF9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A788D8E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5EED953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C9389CF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59745F4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205C702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2FF3C01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EFD84E8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97A939D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9F99317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FCBCAF0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C8E9E3C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3F29DB0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369736F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8DAFFD3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C4E88D7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8A55963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204584B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B0B5499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F74B32E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7B99EDB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7907743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9D575C2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2F88D2D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125DEBF9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4F9DC1B" w14:textId="044CD39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707DD491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185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2650B9EF" w14:textId="762B325C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redominantly Caucasian kidney transplant recipients</w:t>
            </w:r>
          </w:p>
        </w:tc>
        <w:tc>
          <w:tcPr>
            <w:tcW w:w="3685" w:type="dxa"/>
            <w:tcBorders>
              <w:top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01F9D806" w14:textId="77777777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38% increased Tac C0 3 days after transplantation (p=0.05) in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compared to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1/*1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patients (20.5 vs. 14.9 µg/l).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br/>
              <w:t xml:space="preserve">36% increased Tac C0/D 10 days after transplantation (p=0.006) and 56% increased Tac C0/D after one month (p=0.006) in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compared to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1/*1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patients (101.3 vs. 74.3, and 136.6 vs 87.5 µg/l per mg/kg, respectively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68E11B9E" w14:textId="636985DC" w:rsidR="00A0076D" w:rsidRPr="00FF17D0" w:rsidRDefault="00A0076D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Elens et al., 2011b)</w:t>
            </w:r>
            <w:r w:rsidR="002709FE" w:rsidRPr="00FF17D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</w:tr>
      <w:tr w:rsidR="00910D16" w:rsidRPr="00FF17D0" w14:paraId="080D517C" w14:textId="77777777" w:rsidTr="00B207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  <w:hideMark/>
          </w:tcPr>
          <w:p w14:paraId="17818C3E" w14:textId="77777777" w:rsidR="00A0076D" w:rsidRPr="00FF17D0" w:rsidRDefault="00A0076D" w:rsidP="007B1B9B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right w:val="single" w:sz="4" w:space="0" w:color="7F7F7F" w:themeColor="text1" w:themeTint="80"/>
            </w:tcBorders>
            <w:hideMark/>
          </w:tcPr>
          <w:p w14:paraId="5FEDF725" w14:textId="77777777" w:rsidR="00A0076D" w:rsidRPr="00FF17D0" w:rsidRDefault="00A0076D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7F7F7F" w:themeColor="text1" w:themeTint="80"/>
            </w:tcBorders>
            <w:hideMark/>
          </w:tcPr>
          <w:p w14:paraId="472F315D" w14:textId="77777777" w:rsidR="00A0076D" w:rsidRPr="00FF17D0" w:rsidRDefault="00A0076D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96</w:t>
            </w:r>
          </w:p>
        </w:tc>
        <w:tc>
          <w:tcPr>
            <w:tcW w:w="1701" w:type="dxa"/>
            <w:hideMark/>
          </w:tcPr>
          <w:p w14:paraId="78859E57" w14:textId="269C52AB" w:rsidR="00A0076D" w:rsidRPr="00FF17D0" w:rsidRDefault="00A0076D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Belgium </w:t>
            </w:r>
            <w:r w:rsidR="00B207B3" w:rsidRPr="00FF17D0">
              <w:rPr>
                <w:rFonts w:cstheme="minorHAnsi"/>
                <w:sz w:val="16"/>
                <w:szCs w:val="16"/>
                <w:lang w:val="en-US"/>
              </w:rPr>
              <w:t>k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>idney transplant recipients</w:t>
            </w:r>
          </w:p>
        </w:tc>
        <w:tc>
          <w:tcPr>
            <w:tcW w:w="3685" w:type="dxa"/>
            <w:hideMark/>
          </w:tcPr>
          <w:p w14:paraId="39185C7A" w14:textId="77777777" w:rsidR="00A0076D" w:rsidRPr="00FF17D0" w:rsidRDefault="00A0076D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15.9% overall increase in Tac C0 (p&lt;0.001), 27.7% increase in Tac C0 in the first 5 days after transplantation (p&lt;0.001), 52% increase in Tac C0/D estimated mean (P&lt;0.001) and 66,8% increase in dose-adjusted Tac whole blood concentrations (p&lt;0.001)  in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compared to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1/*1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patients.</w:t>
            </w:r>
          </w:p>
        </w:tc>
        <w:tc>
          <w:tcPr>
            <w:tcW w:w="1134" w:type="dxa"/>
            <w:hideMark/>
          </w:tcPr>
          <w:p w14:paraId="76A08B4F" w14:textId="44CDBA6A" w:rsidR="00A0076D" w:rsidRPr="00FF17D0" w:rsidRDefault="00A0076D" w:rsidP="004B212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Elens et al., 2013a)</w:t>
            </w:r>
          </w:p>
        </w:tc>
      </w:tr>
      <w:tr w:rsidR="00910D16" w:rsidRPr="00FF17D0" w14:paraId="3AF1D638" w14:textId="77777777" w:rsidTr="00B207B3">
        <w:trPr>
          <w:gridAfter w:val="1"/>
          <w:wAfter w:w="20" w:type="dxa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  <w:hideMark/>
          </w:tcPr>
          <w:p w14:paraId="01FBB839" w14:textId="77777777" w:rsidR="00A0076D" w:rsidRPr="00FF17D0" w:rsidRDefault="00A0076D" w:rsidP="007B1B9B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right w:val="single" w:sz="4" w:space="0" w:color="7F7F7F" w:themeColor="text1" w:themeTint="80"/>
            </w:tcBorders>
            <w:hideMark/>
          </w:tcPr>
          <w:p w14:paraId="30D722B2" w14:textId="77777777" w:rsidR="00A0076D" w:rsidRPr="00FF17D0" w:rsidRDefault="00A0076D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485AE527" w14:textId="77777777" w:rsidR="00A0076D" w:rsidRPr="00FF17D0" w:rsidRDefault="00A0076D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99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6215D585" w14:textId="4FC57FBA" w:rsidR="00A0076D" w:rsidRPr="00FF17D0" w:rsidRDefault="00A0076D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Caucasian stable renal transplant patients</w:t>
            </w:r>
          </w:p>
        </w:tc>
        <w:tc>
          <w:tcPr>
            <w:tcW w:w="3685" w:type="dxa"/>
            <w:shd w:val="clear" w:color="auto" w:fill="FFFFFF" w:themeFill="background1"/>
            <w:hideMark/>
          </w:tcPr>
          <w:p w14:paraId="7AAD2CAC" w14:textId="4F922990" w:rsidR="00A0076D" w:rsidRPr="00FF17D0" w:rsidRDefault="00A0076D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2.0-fold higher Tac C0/D (0.017) in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compared to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1/*1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patients. The CYP3A4/CYP3A5 poor metabolizer group had 1.6-fold higher Tac C0/D (p&lt;0.001) compared to the intermediate metabolizer group, and 4.1-fold higher (p&lt;0.001) than the extensive metabolizer group. Multiple linear regression analysis showed that both CYP3A4*22 and CYP3A5*3 SNPs explained more than 60% of the variability observed in dose adjusted tacrolimus C0. </w:t>
            </w:r>
          </w:p>
        </w:tc>
        <w:tc>
          <w:tcPr>
            <w:tcW w:w="1134" w:type="dxa"/>
            <w:hideMark/>
          </w:tcPr>
          <w:p w14:paraId="6097CF20" w14:textId="3ABE2668" w:rsidR="00A0076D" w:rsidRPr="00FF17D0" w:rsidRDefault="00A0076D" w:rsidP="004B212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Elens et al., 2011c)</w:t>
            </w:r>
          </w:p>
        </w:tc>
      </w:tr>
      <w:tr w:rsidR="00910D16" w:rsidRPr="00FF17D0" w14:paraId="503D6479" w14:textId="77777777" w:rsidTr="00B207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  <w:hideMark/>
          </w:tcPr>
          <w:p w14:paraId="6AB3E2C8" w14:textId="77777777" w:rsidR="00A0076D" w:rsidRPr="00FF17D0" w:rsidRDefault="00A0076D" w:rsidP="007B1B9B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right w:val="single" w:sz="4" w:space="0" w:color="7F7F7F" w:themeColor="text1" w:themeTint="80"/>
            </w:tcBorders>
            <w:hideMark/>
          </w:tcPr>
          <w:p w14:paraId="120FF497" w14:textId="77777777" w:rsidR="00A0076D" w:rsidRPr="00FF17D0" w:rsidRDefault="00A0076D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7F7F7F" w:themeColor="text1" w:themeTint="80"/>
            </w:tcBorders>
            <w:hideMark/>
          </w:tcPr>
          <w:p w14:paraId="219702C4" w14:textId="657C78B1" w:rsidR="00A0076D" w:rsidRPr="00FF17D0" w:rsidRDefault="0029340D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89</w:t>
            </w:r>
          </w:p>
          <w:p w14:paraId="0393C68D" w14:textId="77777777" w:rsidR="00A0076D" w:rsidRPr="00FF17D0" w:rsidRDefault="00A0076D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92707D8" w14:textId="7F661FB9" w:rsidR="00A0076D" w:rsidRPr="00FF17D0" w:rsidRDefault="00A0076D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hideMark/>
          </w:tcPr>
          <w:p w14:paraId="7F09F7BA" w14:textId="3951E914" w:rsidR="00A0076D" w:rsidRPr="00FF17D0" w:rsidRDefault="00A0076D" w:rsidP="0080346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Spanish de novo liver graft recipients </w:t>
            </w:r>
          </w:p>
          <w:p w14:paraId="16676FDF" w14:textId="77777777" w:rsidR="00A0076D" w:rsidRPr="00FF17D0" w:rsidRDefault="00A0076D" w:rsidP="0080346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964ABC8" w14:textId="005817D7" w:rsidR="00A0076D" w:rsidRPr="00FF17D0" w:rsidRDefault="00A0076D" w:rsidP="0080346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hideMark/>
          </w:tcPr>
          <w:p w14:paraId="661EE7FA" w14:textId="77777777" w:rsidR="00A0076D" w:rsidRPr="00FF17D0" w:rsidRDefault="00A0076D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1.9-fold average increase in Tac C0/D at day 7 (p=0.047), day 14 (p=0.025) and day 30 (p=0.053) in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compared to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1/*1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(all CYP3A5 non-expressers). </w:t>
            </w:r>
          </w:p>
        </w:tc>
        <w:tc>
          <w:tcPr>
            <w:tcW w:w="1134" w:type="dxa"/>
            <w:hideMark/>
          </w:tcPr>
          <w:p w14:paraId="4AB6573C" w14:textId="0CB3CC53" w:rsidR="00797F41" w:rsidRPr="00FF17D0" w:rsidRDefault="00797F41" w:rsidP="004B212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Gómez-Bravo et al., 2018)</w:t>
            </w:r>
          </w:p>
        </w:tc>
      </w:tr>
      <w:tr w:rsidR="00910D16" w:rsidRPr="00FF17D0" w14:paraId="0086BFD1" w14:textId="77777777" w:rsidTr="00B207B3">
        <w:trPr>
          <w:gridAfter w:val="1"/>
          <w:wAfter w:w="20" w:type="dxa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  <w:hideMark/>
          </w:tcPr>
          <w:p w14:paraId="5E446154" w14:textId="77777777" w:rsidR="00A0076D" w:rsidRPr="00FF17D0" w:rsidRDefault="00A0076D" w:rsidP="007B1B9B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right w:val="single" w:sz="4" w:space="0" w:color="7F7F7F" w:themeColor="text1" w:themeTint="80"/>
            </w:tcBorders>
            <w:hideMark/>
          </w:tcPr>
          <w:p w14:paraId="0056B886" w14:textId="77777777" w:rsidR="00A0076D" w:rsidRPr="00FF17D0" w:rsidRDefault="00A0076D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7F7F7F" w:themeColor="text1" w:themeTint="80"/>
            </w:tcBorders>
            <w:hideMark/>
          </w:tcPr>
          <w:p w14:paraId="19F19A77" w14:textId="77777777" w:rsidR="00A0076D" w:rsidRPr="00FF17D0" w:rsidRDefault="00A0076D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241</w:t>
            </w:r>
          </w:p>
        </w:tc>
        <w:tc>
          <w:tcPr>
            <w:tcW w:w="1701" w:type="dxa"/>
            <w:hideMark/>
          </w:tcPr>
          <w:p w14:paraId="64BF7A08" w14:textId="0B1A944B" w:rsidR="00A0076D" w:rsidRPr="00FF17D0" w:rsidRDefault="00A0076D" w:rsidP="00547C0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olish Caucasian kidney transplantation patients</w:t>
            </w:r>
          </w:p>
        </w:tc>
        <w:tc>
          <w:tcPr>
            <w:tcW w:w="3685" w:type="dxa"/>
            <w:hideMark/>
          </w:tcPr>
          <w:p w14:paraId="20B972F6" w14:textId="77777777" w:rsidR="00A0076D" w:rsidRPr="00FF17D0" w:rsidRDefault="00A0076D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28.8% increased Tac C0/D at 3 months (p=0.024) after transplantation in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compared to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1/*1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(180.2 vs 139.9 ng/ml per mg/kg/day)</w:t>
            </w:r>
          </w:p>
        </w:tc>
        <w:tc>
          <w:tcPr>
            <w:tcW w:w="1134" w:type="dxa"/>
            <w:hideMark/>
          </w:tcPr>
          <w:p w14:paraId="057BFC32" w14:textId="746C452B" w:rsidR="00797F41" w:rsidRPr="00FF17D0" w:rsidRDefault="00797F41" w:rsidP="004B212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Kurzawski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 2014)</w:t>
            </w:r>
          </w:p>
        </w:tc>
      </w:tr>
      <w:tr w:rsidR="00910D16" w:rsidRPr="00FF17D0" w14:paraId="74B3EFEB" w14:textId="77777777" w:rsidTr="00B207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  <w:hideMark/>
          </w:tcPr>
          <w:p w14:paraId="4C796A80" w14:textId="77777777" w:rsidR="00A0076D" w:rsidRPr="00FF17D0" w:rsidRDefault="00A0076D" w:rsidP="007B1B9B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right w:val="single" w:sz="4" w:space="0" w:color="7F7F7F" w:themeColor="text1" w:themeTint="80"/>
            </w:tcBorders>
            <w:hideMark/>
          </w:tcPr>
          <w:p w14:paraId="68F78578" w14:textId="77777777" w:rsidR="00A0076D" w:rsidRPr="00FF17D0" w:rsidRDefault="00A0076D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7F7F7F" w:themeColor="text1" w:themeTint="80"/>
            </w:tcBorders>
            <w:hideMark/>
          </w:tcPr>
          <w:p w14:paraId="7AC83125" w14:textId="77777777" w:rsidR="00A0076D" w:rsidRPr="00FF17D0" w:rsidRDefault="00A0076D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186</w:t>
            </w:r>
          </w:p>
        </w:tc>
        <w:tc>
          <w:tcPr>
            <w:tcW w:w="1701" w:type="dxa"/>
            <w:hideMark/>
          </w:tcPr>
          <w:p w14:paraId="6D124F80" w14:textId="0E0DC797" w:rsidR="00A0076D" w:rsidRPr="00FF17D0" w:rsidRDefault="00A0076D" w:rsidP="003E690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redominantly Caucasian kidney transplant recipients</w:t>
            </w:r>
          </w:p>
        </w:tc>
        <w:tc>
          <w:tcPr>
            <w:tcW w:w="3685" w:type="dxa"/>
            <w:hideMark/>
          </w:tcPr>
          <w:p w14:paraId="7280D377" w14:textId="0B0CFDB9" w:rsidR="00A0076D" w:rsidRPr="00FF17D0" w:rsidRDefault="00A0076D" w:rsidP="0033378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55.6% higher mean Tac C0 (p&lt;0.001) at day 10 in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compared to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1/*1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patients (23.5 vs. 15.1 ng/ml). Significantly higher Tac C0/D (p&lt;0.001) in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than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1/*1</w:t>
            </w:r>
            <w:r w:rsidR="00333785" w:rsidRPr="00FF17D0">
              <w:rPr>
                <w:rFonts w:cstheme="minorHAnsi"/>
                <w:sz w:val="16"/>
                <w:szCs w:val="16"/>
                <w:lang w:val="en-US"/>
              </w:rPr>
              <w:t xml:space="preserve"> (only figure available)</w:t>
            </w:r>
          </w:p>
        </w:tc>
        <w:tc>
          <w:tcPr>
            <w:tcW w:w="1134" w:type="dxa"/>
            <w:hideMark/>
          </w:tcPr>
          <w:p w14:paraId="533D60B5" w14:textId="2CDA82AE" w:rsidR="00797F41" w:rsidRPr="00FF17D0" w:rsidRDefault="00797F41" w:rsidP="004B212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Pallet et al., 2015)</w:t>
            </w:r>
          </w:p>
        </w:tc>
      </w:tr>
      <w:tr w:rsidR="00910D16" w:rsidRPr="00FF17D0" w14:paraId="65F54441" w14:textId="77777777" w:rsidTr="00B207B3">
        <w:trPr>
          <w:gridAfter w:val="1"/>
          <w:wAfter w:w="20" w:type="dxa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  <w:hideMark/>
          </w:tcPr>
          <w:p w14:paraId="3608075A" w14:textId="77777777" w:rsidR="00A0076D" w:rsidRPr="00FF17D0" w:rsidRDefault="00A0076D" w:rsidP="007B1B9B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right w:val="single" w:sz="4" w:space="0" w:color="7F7F7F" w:themeColor="text1" w:themeTint="80"/>
            </w:tcBorders>
            <w:hideMark/>
          </w:tcPr>
          <w:p w14:paraId="6D0EE0A2" w14:textId="77777777" w:rsidR="00A0076D" w:rsidRPr="00FF17D0" w:rsidRDefault="00A0076D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7F7F7F" w:themeColor="text1" w:themeTint="80"/>
            </w:tcBorders>
            <w:hideMark/>
          </w:tcPr>
          <w:p w14:paraId="6ECC97FE" w14:textId="77777777" w:rsidR="00A0076D" w:rsidRPr="00FF17D0" w:rsidRDefault="00A0076D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1701" w:type="dxa"/>
            <w:hideMark/>
          </w:tcPr>
          <w:p w14:paraId="39EFCFE7" w14:textId="4C89AB5D" w:rsidR="00A0076D" w:rsidRPr="00FF17D0" w:rsidRDefault="00A0076D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Caucasian kidney transplant recipients</w:t>
            </w:r>
          </w:p>
        </w:tc>
        <w:tc>
          <w:tcPr>
            <w:tcW w:w="3685" w:type="dxa"/>
            <w:hideMark/>
          </w:tcPr>
          <w:p w14:paraId="4007A8A9" w14:textId="73D1B571" w:rsidR="00A0076D" w:rsidRPr="00FF17D0" w:rsidRDefault="00A0076D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90.6% increase in median Tac C0/D in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/*22-CYP3A5*3/*3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patients compared to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1/*1-CYP3A5*3/*3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(3.05 vs 1.60 ng/ml/mg, respectively) and a 342% increase compared to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1/*1-CYP3A5*1/*1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(3.05 vs. 0.69 ng/ml/mg, respectively). No p-values</w:t>
            </w:r>
            <w:r w:rsidR="004E0B37" w:rsidRPr="00FF17D0">
              <w:rPr>
                <w:rFonts w:cstheme="minorHAnsi"/>
                <w:sz w:val="16"/>
                <w:szCs w:val="16"/>
                <w:lang w:val="en-US"/>
              </w:rPr>
              <w:t xml:space="preserve"> reported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134" w:type="dxa"/>
            <w:hideMark/>
          </w:tcPr>
          <w:p w14:paraId="00DE29C6" w14:textId="13E97666" w:rsidR="00797F41" w:rsidRPr="00FF17D0" w:rsidRDefault="00797F41" w:rsidP="004B212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Scheibner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 2018)</w:t>
            </w:r>
          </w:p>
        </w:tc>
      </w:tr>
      <w:tr w:rsidR="00910D16" w:rsidRPr="00FF17D0" w14:paraId="3DD795DE" w14:textId="77777777" w:rsidTr="00B207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  <w:hideMark/>
          </w:tcPr>
          <w:p w14:paraId="0D485BB7" w14:textId="77777777" w:rsidR="00A0076D" w:rsidRPr="00FF17D0" w:rsidRDefault="00A0076D" w:rsidP="005E17D9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right w:val="single" w:sz="4" w:space="0" w:color="7F7F7F" w:themeColor="text1" w:themeTint="80"/>
            </w:tcBorders>
            <w:hideMark/>
          </w:tcPr>
          <w:p w14:paraId="2BF34237" w14:textId="77777777" w:rsidR="00A0076D" w:rsidRPr="00FF17D0" w:rsidRDefault="00A0076D" w:rsidP="005E17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7F7F7F" w:themeColor="text1" w:themeTint="80"/>
              <w:bottom w:val="single" w:sz="4" w:space="0" w:color="FFFFFF" w:themeColor="background1"/>
            </w:tcBorders>
          </w:tcPr>
          <w:p w14:paraId="00F06EA7" w14:textId="77777777" w:rsidR="00A0076D" w:rsidRPr="00FF17D0" w:rsidRDefault="00A0076D" w:rsidP="005E17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two cohorts: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br/>
              <w:t xml:space="preserve">Tested at </w:t>
            </w:r>
          </w:p>
          <w:p w14:paraId="67EA9A23" w14:textId="22D1AEB9" w:rsidR="00A0076D" w:rsidRPr="00FF17D0" w:rsidRDefault="00A0076D" w:rsidP="005E17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3 months (n=59)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br/>
              <w:t>and 1-5 years (n=80)</w:t>
            </w:r>
          </w:p>
        </w:tc>
        <w:tc>
          <w:tcPr>
            <w:tcW w:w="1701" w:type="dxa"/>
            <w:tcBorders>
              <w:bottom w:val="single" w:sz="4" w:space="0" w:color="FFFFFF" w:themeColor="background1"/>
            </w:tcBorders>
          </w:tcPr>
          <w:p w14:paraId="2E28127F" w14:textId="3A4FF08D" w:rsidR="00A0076D" w:rsidRPr="00FF17D0" w:rsidRDefault="00A0076D" w:rsidP="005E17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Caucasian renal allograft recipients</w:t>
            </w:r>
          </w:p>
        </w:tc>
        <w:tc>
          <w:tcPr>
            <w:tcW w:w="3685" w:type="dxa"/>
            <w:tcBorders>
              <w:bottom w:val="single" w:sz="4" w:space="0" w:color="FFFFFF" w:themeColor="background1"/>
            </w:tcBorders>
          </w:tcPr>
          <w:p w14:paraId="525A6D8C" w14:textId="0A1613A1" w:rsidR="00A0076D" w:rsidRPr="00FF17D0" w:rsidRDefault="00A0076D" w:rsidP="005E17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36.8% decreased bodyweight-corrected tacrolimus mean steady-state oral Tac clearance (p=0.006) at &gt;12 months after transplantation in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compared to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1/*1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patients. </w:t>
            </w: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</w:tcPr>
          <w:p w14:paraId="722984C6" w14:textId="792C5A43" w:rsidR="00797F41" w:rsidRPr="00FF17D0" w:rsidRDefault="00797F41" w:rsidP="005E17D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de Jonge et al., 2015)</w:t>
            </w:r>
          </w:p>
        </w:tc>
      </w:tr>
      <w:tr w:rsidR="00910D16" w:rsidRPr="00FF17D0" w14:paraId="339A15CC" w14:textId="77777777" w:rsidTr="00B207B3">
        <w:trPr>
          <w:gridAfter w:val="1"/>
          <w:wAfter w:w="20" w:type="dxa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259D19AA" w14:textId="77777777" w:rsidR="00D05C8C" w:rsidRPr="00FF17D0" w:rsidRDefault="00D05C8C" w:rsidP="00D05C8C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right w:val="single" w:sz="4" w:space="0" w:color="7F7F7F" w:themeColor="text1" w:themeTint="80"/>
            </w:tcBorders>
          </w:tcPr>
          <w:p w14:paraId="16EE57AA" w14:textId="77777777" w:rsidR="00D05C8C" w:rsidRPr="00FF17D0" w:rsidRDefault="00D05C8C" w:rsidP="00D05C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7F7F7F" w:themeColor="text1" w:themeTint="80"/>
              <w:bottom w:val="single" w:sz="4" w:space="0" w:color="FFFFFF" w:themeColor="background1"/>
            </w:tcBorders>
          </w:tcPr>
          <w:p w14:paraId="50A5E47B" w14:textId="7CBA3170" w:rsidR="00D05C8C" w:rsidRPr="00FF17D0" w:rsidRDefault="00D05C8C" w:rsidP="00D05C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114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73B26B7" w14:textId="0E079C30" w:rsidR="00D05C8C" w:rsidRPr="00FF17D0" w:rsidRDefault="00D05C8C" w:rsidP="00D05C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redominantly Caucasian pediatric liver transplant patients</w:t>
            </w:r>
          </w:p>
        </w:tc>
        <w:tc>
          <w:tcPr>
            <w:tcW w:w="36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34900C4" w14:textId="54FF92B6" w:rsidR="00D05C8C" w:rsidRPr="00FF17D0" w:rsidRDefault="00D05C8C" w:rsidP="00D05C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Donor CYP3A4*22 was significantly associated with higher Tac C0 at day 3 and 10, compared to donor CYP3A4*1/*1 (22.4 ± 16.9 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μg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/l vs 12.7 ± 6.6; p = 0.035 at day 3, and 14.9 ± 7.1 vs 8.9 ± 3.4 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μg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/l; p = 0.015 at day 10). There was no significant effect of recipient CYP3A4 genotype on Tac PK. 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2AF2138" w14:textId="6BAC2F93" w:rsidR="00D05C8C" w:rsidRPr="00FF17D0" w:rsidRDefault="00D05C8C" w:rsidP="00D05C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Guy-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Viterbo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 2014)</w:t>
            </w:r>
          </w:p>
        </w:tc>
      </w:tr>
      <w:tr w:rsidR="00910D16" w:rsidRPr="00FF17D0" w14:paraId="74802D40" w14:textId="77777777" w:rsidTr="00B207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11F0C114" w14:textId="77777777" w:rsidR="0029340D" w:rsidRPr="00FF17D0" w:rsidRDefault="0029340D" w:rsidP="0029340D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right w:val="single" w:sz="4" w:space="0" w:color="7F7F7F" w:themeColor="text1" w:themeTint="80"/>
            </w:tcBorders>
          </w:tcPr>
          <w:p w14:paraId="5C2BC4A7" w14:textId="77777777" w:rsidR="0029340D" w:rsidRPr="00FF17D0" w:rsidRDefault="0029340D" w:rsidP="002934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7F7F7F" w:themeColor="text1" w:themeTint="80"/>
              <w:bottom w:val="single" w:sz="4" w:space="0" w:color="FFFFFF" w:themeColor="background1"/>
            </w:tcBorders>
          </w:tcPr>
          <w:p w14:paraId="162410D7" w14:textId="6593E134" w:rsidR="0029340D" w:rsidRPr="00FF17D0" w:rsidRDefault="0029340D" w:rsidP="002934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272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0A6B73D" w14:textId="753376C8" w:rsidR="0029340D" w:rsidRPr="00FF17D0" w:rsidRDefault="0029340D" w:rsidP="002934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Kidney transplant recipients</w:t>
            </w:r>
          </w:p>
        </w:tc>
        <w:tc>
          <w:tcPr>
            <w:tcW w:w="36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6D05C4E" w14:textId="5260D044" w:rsidR="0029340D" w:rsidRPr="00FF17D0" w:rsidRDefault="0029340D" w:rsidP="002934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oor CYP3A metabolizers [CYP3A4*22 carrier+CYP3A5*3/*3] had 26% higher Tac C0/D compared to intermediate metabolizers [CYP3A4*1/*1+CYP3A5*3/*3] or [CYP3A4*22 carrier+CYP3A5*1 carrier] (p&lt;0.001). Extensive metabolizers had 88% lower Tac C0/D compared with intermediate metabolizers (p&lt;0.001).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271D834" w14:textId="6722930C" w:rsidR="0029340D" w:rsidRPr="00FF17D0" w:rsidRDefault="0029340D" w:rsidP="002934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Lloberas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 2017)</w:t>
            </w:r>
          </w:p>
        </w:tc>
      </w:tr>
      <w:tr w:rsidR="00910D16" w:rsidRPr="00FF17D0" w14:paraId="291CBB5B" w14:textId="77777777" w:rsidTr="00B207B3">
        <w:trPr>
          <w:gridAfter w:val="1"/>
          <w:wAfter w:w="20" w:type="dxa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0DA7AE53" w14:textId="77777777" w:rsidR="0029340D" w:rsidRPr="00FF17D0" w:rsidRDefault="0029340D" w:rsidP="0029340D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right w:val="single" w:sz="4" w:space="0" w:color="7F7F7F" w:themeColor="text1" w:themeTint="80"/>
            </w:tcBorders>
          </w:tcPr>
          <w:p w14:paraId="74D76F35" w14:textId="77777777" w:rsidR="0029340D" w:rsidRPr="00FF17D0" w:rsidRDefault="0029340D" w:rsidP="0029340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7F7F7F" w:themeColor="text1" w:themeTint="80"/>
              <w:bottom w:val="single" w:sz="4" w:space="0" w:color="FFFFFF" w:themeColor="background1"/>
            </w:tcBorders>
          </w:tcPr>
          <w:p w14:paraId="07D22D6B" w14:textId="4680607B" w:rsidR="0029340D" w:rsidRPr="00FF17D0" w:rsidRDefault="0029340D" w:rsidP="0029340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140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52525FC" w14:textId="12574959" w:rsidR="0029340D" w:rsidRPr="00FF17D0" w:rsidRDefault="0029340D" w:rsidP="0029340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Brazilian </w:t>
            </w:r>
            <w:r w:rsidR="00B207B3" w:rsidRPr="00FF17D0">
              <w:rPr>
                <w:rFonts w:cstheme="minorHAnsi"/>
                <w:sz w:val="16"/>
                <w:szCs w:val="16"/>
                <w:lang w:val="en-US"/>
              </w:rPr>
              <w:t>r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enal </w:t>
            </w:r>
            <w:r w:rsidR="00B207B3" w:rsidRPr="00FF17D0">
              <w:rPr>
                <w:rFonts w:cstheme="minorHAnsi"/>
                <w:sz w:val="16"/>
                <w:szCs w:val="16"/>
                <w:lang w:val="en-US"/>
              </w:rPr>
              <w:t>t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>ransplant Patients</w:t>
            </w:r>
          </w:p>
        </w:tc>
        <w:tc>
          <w:tcPr>
            <w:tcW w:w="36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D2EEC4C" w14:textId="5CE4C253" w:rsidR="0029340D" w:rsidRPr="00FF17D0" w:rsidRDefault="0029340D" w:rsidP="0029340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Non-significant increase in Tac C0/D in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compared to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1/*1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patients (1.48±0.69 vs. 1.19±0.83, p=0.34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C2BD87B" w14:textId="4EFFC3EA" w:rsidR="0029340D" w:rsidRPr="00FF17D0" w:rsidRDefault="0029340D" w:rsidP="0029340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Santoro et al., 2013)</w:t>
            </w:r>
          </w:p>
        </w:tc>
      </w:tr>
      <w:tr w:rsidR="00910D16" w:rsidRPr="00FF17D0" w14:paraId="6C1F26F2" w14:textId="77777777" w:rsidTr="00B207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1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16AEE80E" w14:textId="77777777" w:rsidR="0029340D" w:rsidRPr="00FF17D0" w:rsidRDefault="0029340D" w:rsidP="0029340D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right w:val="single" w:sz="4" w:space="0" w:color="7F7F7F" w:themeColor="text1" w:themeTint="80"/>
            </w:tcBorders>
          </w:tcPr>
          <w:p w14:paraId="4F091742" w14:textId="77777777" w:rsidR="0029340D" w:rsidRPr="00FF17D0" w:rsidRDefault="0029340D" w:rsidP="002934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7F7F7F" w:themeColor="text1" w:themeTint="80"/>
              <w:bottom w:val="single" w:sz="4" w:space="0" w:color="FFFFFF" w:themeColor="background1"/>
            </w:tcBorders>
          </w:tcPr>
          <w:p w14:paraId="2ACE2555" w14:textId="04D0F9AF" w:rsidR="0029340D" w:rsidRPr="00FF17D0" w:rsidRDefault="0029340D" w:rsidP="002934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206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17AE600" w14:textId="3C808F5C" w:rsidR="0029340D" w:rsidRPr="00FF17D0" w:rsidRDefault="0029340D" w:rsidP="002934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White (from Asturias, northern Spain) </w:t>
            </w:r>
          </w:p>
        </w:tc>
        <w:tc>
          <w:tcPr>
            <w:tcW w:w="36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2D669B7" w14:textId="728FABE7" w:rsidR="0029340D" w:rsidRPr="00FF17D0" w:rsidRDefault="0029340D" w:rsidP="002934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Non-significant difference in total Tac normalized (ng/ml per mg/day) after 1 week (1.27 (95% CI 0.40-3.68) vs. 1.16 (95% CI 0.27-7.07), p=0.57) and 6 months (1.85 (95% CI 0.71-13) vs. 1.90 (95% CI 0.50-12.33, p=0.98) in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compared to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1/*1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patients. 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6A2518C" w14:textId="33EF69AF" w:rsidR="0029340D" w:rsidRPr="00FF17D0" w:rsidRDefault="0029340D" w:rsidP="002934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Tavira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 2013)</w:t>
            </w:r>
          </w:p>
        </w:tc>
      </w:tr>
      <w:tr w:rsidR="00910D16" w:rsidRPr="00FF17D0" w14:paraId="20922516" w14:textId="77777777" w:rsidTr="00B207B3">
        <w:trPr>
          <w:gridAfter w:val="1"/>
          <w:wAfter w:w="20" w:type="dxa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30F116C5" w14:textId="77777777" w:rsidR="0029340D" w:rsidRPr="00FF17D0" w:rsidRDefault="0029340D" w:rsidP="0029340D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right w:val="single" w:sz="4" w:space="0" w:color="7F7F7F" w:themeColor="text1" w:themeTint="80"/>
            </w:tcBorders>
          </w:tcPr>
          <w:p w14:paraId="2C034668" w14:textId="77777777" w:rsidR="0029340D" w:rsidRPr="00FF17D0" w:rsidRDefault="0029340D" w:rsidP="0029340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7F7F7F" w:themeColor="text1" w:themeTint="80"/>
              <w:bottom w:val="single" w:sz="4" w:space="0" w:color="FFFFFF" w:themeColor="background1"/>
            </w:tcBorders>
          </w:tcPr>
          <w:p w14:paraId="14B0C3A9" w14:textId="7EE0272F" w:rsidR="0029340D" w:rsidRPr="00FF17D0" w:rsidRDefault="0029340D" w:rsidP="0029340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117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C4EEB3E" w14:textId="038E1BD7" w:rsidR="0029340D" w:rsidRPr="00FF17D0" w:rsidRDefault="0029340D" w:rsidP="0029340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Norwegian renal transplant recipients</w:t>
            </w:r>
          </w:p>
        </w:tc>
        <w:tc>
          <w:tcPr>
            <w:tcW w:w="36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AA39E99" w14:textId="0F17D6C3" w:rsidR="0029340D" w:rsidRPr="00FF17D0" w:rsidRDefault="0029340D" w:rsidP="0029340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Non-significant small increase in Tac C0/D and less variance in patients carrying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ompared to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1/*1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patients (see Ref., Figure 1).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208397C" w14:textId="452606FF" w:rsidR="0029340D" w:rsidRPr="00FF17D0" w:rsidRDefault="0029340D" w:rsidP="0029340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Lunde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 2014)</w:t>
            </w:r>
          </w:p>
        </w:tc>
      </w:tr>
      <w:tr w:rsidR="00910D16" w:rsidRPr="00FF17D0" w14:paraId="4339E55F" w14:textId="77777777" w:rsidTr="00B207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7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06339324" w14:textId="77777777" w:rsidR="0029340D" w:rsidRPr="00FF17D0" w:rsidRDefault="0029340D" w:rsidP="0029340D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right w:val="single" w:sz="4" w:space="0" w:color="7F7F7F" w:themeColor="text1" w:themeTint="80"/>
            </w:tcBorders>
          </w:tcPr>
          <w:p w14:paraId="03A072D2" w14:textId="77777777" w:rsidR="0029340D" w:rsidRPr="00FF17D0" w:rsidRDefault="0029340D" w:rsidP="002934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7F7F7F" w:themeColor="text1" w:themeTint="80"/>
              <w:bottom w:val="single" w:sz="4" w:space="0" w:color="FFFFFF" w:themeColor="background1"/>
            </w:tcBorders>
          </w:tcPr>
          <w:p w14:paraId="3D61923E" w14:textId="340B9A2C" w:rsidR="0029340D" w:rsidRPr="00FF17D0" w:rsidRDefault="0029340D" w:rsidP="002934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1407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33437F4" w14:textId="7F809417" w:rsidR="0029340D" w:rsidRPr="00FF17D0" w:rsidRDefault="0029340D" w:rsidP="002934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redominantly Caucasian and African-American kidney transplant recipients</w:t>
            </w:r>
          </w:p>
        </w:tc>
        <w:tc>
          <w:tcPr>
            <w:tcW w:w="36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55366E7" w14:textId="5A875ECF" w:rsidR="0029340D" w:rsidRPr="00FF17D0" w:rsidRDefault="0029340D" w:rsidP="002934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In a multivariable model, the effect of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on tacrolimus trough concentration is 0.044 (95% CI -0.038-0.125, p=0.29).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B9F8EE6" w14:textId="3EE40470" w:rsidR="0029340D" w:rsidRPr="00FF17D0" w:rsidRDefault="0029340D" w:rsidP="002934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Pulk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 2015)</w:t>
            </w:r>
          </w:p>
        </w:tc>
      </w:tr>
      <w:tr w:rsidR="00910D16" w:rsidRPr="00FF17D0" w14:paraId="0B7C9ABA" w14:textId="77777777" w:rsidTr="00B207B3">
        <w:trPr>
          <w:gridAfter w:val="1"/>
          <w:wAfter w:w="20" w:type="dxa"/>
          <w:trHeight w:val="9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24842A1C" w14:textId="77777777" w:rsidR="0029340D" w:rsidRPr="00FF17D0" w:rsidRDefault="0029340D" w:rsidP="0029340D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right w:val="single" w:sz="4" w:space="0" w:color="7F7F7F" w:themeColor="text1" w:themeTint="80"/>
            </w:tcBorders>
          </w:tcPr>
          <w:p w14:paraId="7D502A57" w14:textId="77777777" w:rsidR="0029340D" w:rsidRPr="00FF17D0" w:rsidRDefault="0029340D" w:rsidP="0029340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7F7F7F" w:themeColor="text1" w:themeTint="80"/>
              <w:bottom w:val="single" w:sz="4" w:space="0" w:color="FFFFFF" w:themeColor="background1"/>
            </w:tcBorders>
          </w:tcPr>
          <w:p w14:paraId="07755853" w14:textId="25102703" w:rsidR="0029340D" w:rsidRPr="00FF17D0" w:rsidRDefault="0029340D" w:rsidP="0029340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66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BCA206D" w14:textId="467D10CE" w:rsidR="0029340D" w:rsidRPr="00FF17D0" w:rsidRDefault="0029340D" w:rsidP="0029340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redominantly Caucasian stable liver transplant recipients</w:t>
            </w:r>
          </w:p>
        </w:tc>
        <w:tc>
          <w:tcPr>
            <w:tcW w:w="36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44AB8E2" w14:textId="7CFFA5E2" w:rsidR="0029340D" w:rsidRPr="00FF17D0" w:rsidRDefault="0029340D" w:rsidP="0029340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Not-significant 17% increase in mean tacrolimus clearance when the recipient is a CYP3A4*22 carrier (p=0.25) compared to the reference group. 0% change in mean tacrolimus clearance when the donor is a CYP3A4*22 carrier (p=0.53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1A39449" w14:textId="45C6BF2B" w:rsidR="0029340D" w:rsidRPr="00FF17D0" w:rsidRDefault="0029340D" w:rsidP="0029340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Moes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 2016)</w:t>
            </w:r>
          </w:p>
        </w:tc>
      </w:tr>
      <w:tr w:rsidR="00910D16" w:rsidRPr="00FF17D0" w14:paraId="4194A1DE" w14:textId="77777777" w:rsidTr="00B207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1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790A3D4B" w14:textId="77777777" w:rsidR="0029340D" w:rsidRPr="00FF17D0" w:rsidRDefault="0029340D" w:rsidP="0029340D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right w:val="single" w:sz="4" w:space="0" w:color="7F7F7F" w:themeColor="text1" w:themeTint="80"/>
            </w:tcBorders>
          </w:tcPr>
          <w:p w14:paraId="18DE5A50" w14:textId="77777777" w:rsidR="0029340D" w:rsidRPr="00FF17D0" w:rsidRDefault="0029340D" w:rsidP="002934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7F7F7F" w:themeColor="text1" w:themeTint="80"/>
              <w:bottom w:val="single" w:sz="4" w:space="0" w:color="FFFFFF" w:themeColor="background1"/>
            </w:tcBorders>
          </w:tcPr>
          <w:p w14:paraId="253B707A" w14:textId="03CA450C" w:rsidR="0029340D" w:rsidRPr="00FF17D0" w:rsidRDefault="0029340D" w:rsidP="002934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67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456C1BF" w14:textId="119583FD" w:rsidR="0029340D" w:rsidRPr="00FF17D0" w:rsidRDefault="0029340D" w:rsidP="002934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Predominantly Caucasian </w:t>
            </w:r>
            <w:r w:rsidR="00EF4835" w:rsidRPr="00FF17D0">
              <w:rPr>
                <w:rFonts w:cstheme="minorHAnsi"/>
                <w:sz w:val="16"/>
                <w:szCs w:val="16"/>
                <w:lang w:val="en-US"/>
              </w:rPr>
              <w:t>pediatric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liver transplant recipients</w:t>
            </w:r>
          </w:p>
        </w:tc>
        <w:tc>
          <w:tcPr>
            <w:tcW w:w="36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F53BCE4" w14:textId="5C2790B4" w:rsidR="0029340D" w:rsidRPr="00FF17D0" w:rsidRDefault="0029340D" w:rsidP="002934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Statistically different Tac C0 were detected between rapid, extensive and intermediate CYP3A4/5 metabolizers (4.1 ng/ml RM vs. 9.2 ng/ml EM, p&lt;0.005, and 4.1 ng/ml RM vs. 8.5 ng/ml IM, p&lt;0.02). No statistically significant difference in tacrolimus concentration/weight-adjusted dose ratio was found. 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A823E17" w14:textId="1EBDF7F8" w:rsidR="0029340D" w:rsidRPr="00FF17D0" w:rsidRDefault="0029340D" w:rsidP="002934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Calvo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 2017)</w:t>
            </w:r>
          </w:p>
        </w:tc>
      </w:tr>
      <w:tr w:rsidR="00910D16" w:rsidRPr="00FF17D0" w14:paraId="72070A3D" w14:textId="77777777" w:rsidTr="00B207B3">
        <w:trPr>
          <w:gridAfter w:val="1"/>
          <w:wAfter w:w="20" w:type="dxa"/>
          <w:trHeight w:val="10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78913376" w14:textId="77777777" w:rsidR="0029340D" w:rsidRPr="00FF17D0" w:rsidRDefault="0029340D" w:rsidP="0029340D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right w:val="single" w:sz="4" w:space="0" w:color="7F7F7F" w:themeColor="text1" w:themeTint="80"/>
            </w:tcBorders>
          </w:tcPr>
          <w:p w14:paraId="757031DF" w14:textId="77777777" w:rsidR="0029340D" w:rsidRPr="00FF17D0" w:rsidRDefault="0029340D" w:rsidP="0029340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7F7F7F" w:themeColor="text1" w:themeTint="80"/>
              <w:bottom w:val="single" w:sz="4" w:space="0" w:color="FFFFFF" w:themeColor="background1"/>
            </w:tcBorders>
          </w:tcPr>
          <w:p w14:paraId="6C362987" w14:textId="60C42B23" w:rsidR="0029340D" w:rsidRPr="00FF17D0" w:rsidRDefault="0029340D" w:rsidP="0029340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72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4E40112" w14:textId="39DD06FD" w:rsidR="0029340D" w:rsidRPr="00FF17D0" w:rsidRDefault="0029340D" w:rsidP="0029340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Danish pediatric and adult kidney transplant recipients</w:t>
            </w:r>
          </w:p>
        </w:tc>
        <w:tc>
          <w:tcPr>
            <w:tcW w:w="36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A0A186E" w14:textId="22822BF8" w:rsidR="0029340D" w:rsidRPr="00FF17D0" w:rsidRDefault="0029340D" w:rsidP="0029340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At 6 weeks post-transplantation, CYP3A4*22 carriers had (non-significantly) 177% higher median tacrolimus C0/D compared with CYP3A4*1/*1 patients (p=0.10). No trend observed at 1 year post-transplantation.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0582EC5" w14:textId="5C80F887" w:rsidR="0029340D" w:rsidRPr="00FF17D0" w:rsidRDefault="0029340D" w:rsidP="0029340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Madsen et al., 2017)</w:t>
            </w:r>
          </w:p>
        </w:tc>
      </w:tr>
      <w:tr w:rsidR="00910D16" w:rsidRPr="00FF17D0" w14:paraId="11156853" w14:textId="77777777" w:rsidTr="00B207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10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423D3727" w14:textId="77777777" w:rsidR="0029340D" w:rsidRPr="00FF17D0" w:rsidRDefault="0029340D" w:rsidP="0029340D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right w:val="single" w:sz="4" w:space="0" w:color="7F7F7F" w:themeColor="text1" w:themeTint="80"/>
            </w:tcBorders>
          </w:tcPr>
          <w:p w14:paraId="4179B879" w14:textId="77777777" w:rsidR="0029340D" w:rsidRPr="00FF17D0" w:rsidRDefault="0029340D" w:rsidP="002934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7F7F7F" w:themeColor="text1" w:themeTint="80"/>
            </w:tcBorders>
          </w:tcPr>
          <w:p w14:paraId="75A6C39C" w14:textId="4CDCFD0A" w:rsidR="0029340D" w:rsidRPr="00FF17D0" w:rsidRDefault="0029340D" w:rsidP="002934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101</w:t>
            </w:r>
          </w:p>
        </w:tc>
        <w:tc>
          <w:tcPr>
            <w:tcW w:w="1701" w:type="dxa"/>
            <w:tcBorders>
              <w:top w:val="single" w:sz="4" w:space="0" w:color="FFFFFF" w:themeColor="background1"/>
            </w:tcBorders>
          </w:tcPr>
          <w:p w14:paraId="19AB26B8" w14:textId="09C53D4F" w:rsidR="0029340D" w:rsidRPr="00FF17D0" w:rsidRDefault="0029340D" w:rsidP="002934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redominantly Caucasian adult renal transplant recipients</w:t>
            </w:r>
          </w:p>
        </w:tc>
        <w:tc>
          <w:tcPr>
            <w:tcW w:w="3685" w:type="dxa"/>
            <w:tcBorders>
              <w:top w:val="single" w:sz="4" w:space="0" w:color="FFFFFF" w:themeColor="background1"/>
            </w:tcBorders>
          </w:tcPr>
          <w:p w14:paraId="55F91BD0" w14:textId="7E6F544D" w:rsidR="0029340D" w:rsidRPr="00FF17D0" w:rsidRDefault="0029340D" w:rsidP="002934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A trend of 16% lower Tac clearance (p=0.22) in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compared to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1/*1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patients. </w:t>
            </w: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</w:tcPr>
          <w:p w14:paraId="50ACD287" w14:textId="1EB89259" w:rsidR="0029340D" w:rsidRPr="00FF17D0" w:rsidRDefault="0029340D" w:rsidP="002934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Moes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 2014)</w:t>
            </w:r>
          </w:p>
        </w:tc>
      </w:tr>
      <w:tr w:rsidR="00910D16" w:rsidRPr="00FF17D0" w14:paraId="773A0AA8" w14:textId="77777777" w:rsidTr="00B207B3">
        <w:trPr>
          <w:gridAfter w:val="1"/>
          <w:wAfter w:w="20" w:type="dxa"/>
          <w:trHeight w:val="10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34CEB893" w14:textId="77777777" w:rsidR="0029340D" w:rsidRPr="00FF17D0" w:rsidRDefault="0029340D" w:rsidP="0029340D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98BA2AF" w14:textId="77777777" w:rsidR="0029340D" w:rsidRPr="00FF17D0" w:rsidRDefault="0029340D" w:rsidP="0029340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CED181E" w14:textId="6C7AD372" w:rsidR="0029340D" w:rsidRPr="00FF17D0" w:rsidRDefault="0029340D" w:rsidP="0029340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170</w:t>
            </w:r>
          </w:p>
        </w:tc>
        <w:tc>
          <w:tcPr>
            <w:tcW w:w="1701" w:type="dxa"/>
            <w:tcBorders>
              <w:bottom w:val="single" w:sz="4" w:space="0" w:color="7F7F7F" w:themeColor="text1" w:themeTint="80"/>
            </w:tcBorders>
          </w:tcPr>
          <w:p w14:paraId="2EC3438A" w14:textId="78834293" w:rsidR="0029340D" w:rsidRPr="00FF17D0" w:rsidRDefault="00DB19C0" w:rsidP="0029340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French liver t</w:t>
            </w:r>
            <w:r w:rsidR="0029340D" w:rsidRPr="00FF17D0">
              <w:rPr>
                <w:rFonts w:cstheme="minorHAnsi"/>
                <w:sz w:val="16"/>
                <w:szCs w:val="16"/>
                <w:lang w:val="en-US"/>
              </w:rPr>
              <w:t>ransplantation patients</w:t>
            </w:r>
          </w:p>
        </w:tc>
        <w:tc>
          <w:tcPr>
            <w:tcW w:w="3685" w:type="dxa"/>
            <w:tcBorders>
              <w:bottom w:val="single" w:sz="4" w:space="0" w:color="7F7F7F" w:themeColor="text1" w:themeTint="80"/>
            </w:tcBorders>
          </w:tcPr>
          <w:p w14:paraId="1402DCBA" w14:textId="748077A1" w:rsidR="0029340D" w:rsidRPr="00FF17D0" w:rsidRDefault="0029340D" w:rsidP="0029340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Significant influence of recipient, and donor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alleles on Tac log-transformed C0/D, however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recipient and donor genotypes had opposite effects, leading to the absence of effect of the combined recipient and donor statuses on Tac C0/D (β=0.08±0.04, p=0.08).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</w:tcPr>
          <w:p w14:paraId="4CDA8C02" w14:textId="035C1A42" w:rsidR="0029340D" w:rsidRPr="00FF17D0" w:rsidRDefault="0029340D" w:rsidP="0029340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Debette-Gratien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 2016)</w:t>
            </w:r>
          </w:p>
        </w:tc>
      </w:tr>
      <w:tr w:rsidR="00910D16" w:rsidRPr="00FF17D0" w14:paraId="4A370F1C" w14:textId="77777777" w:rsidTr="00B207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10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27A92A23" w14:textId="77777777" w:rsidR="002B4198" w:rsidRPr="00FF17D0" w:rsidRDefault="002B4198" w:rsidP="002B419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FC23A0A" w14:textId="4FA9ECA8" w:rsidR="002B4198" w:rsidRPr="00FF17D0" w:rsidRDefault="002B4198" w:rsidP="002B419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In vivo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YP3A4 enzyme activity</w:t>
            </w:r>
          </w:p>
        </w:tc>
        <w:tc>
          <w:tcPr>
            <w:tcW w:w="992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9394362" w14:textId="44E8C8CA" w:rsidR="002B4198" w:rsidRPr="00FF17D0" w:rsidRDefault="002B4198" w:rsidP="002B419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two cohorts: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br/>
              <w:t>tested at 3 months (n=59)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br/>
              <w:t>tested at 1-5 years (n=80)</w:t>
            </w:r>
          </w:p>
        </w:tc>
        <w:tc>
          <w:tcPr>
            <w:tcW w:w="1701" w:type="dxa"/>
            <w:tcBorders>
              <w:bottom w:val="single" w:sz="4" w:space="0" w:color="7F7F7F" w:themeColor="text1" w:themeTint="80"/>
            </w:tcBorders>
          </w:tcPr>
          <w:p w14:paraId="24DAF7D2" w14:textId="316BCC78" w:rsidR="002B4198" w:rsidRPr="00FF17D0" w:rsidRDefault="002B4198" w:rsidP="002B419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Caucasian renal allograft recipients</w:t>
            </w:r>
          </w:p>
        </w:tc>
        <w:tc>
          <w:tcPr>
            <w:tcW w:w="3685" w:type="dxa"/>
            <w:tcBorders>
              <w:bottom w:val="single" w:sz="4" w:space="0" w:color="7F7F7F" w:themeColor="text1" w:themeTint="80"/>
            </w:tcBorders>
          </w:tcPr>
          <w:p w14:paraId="0F8FDE54" w14:textId="77777777" w:rsidR="002B4198" w:rsidRPr="00FF17D0" w:rsidRDefault="002B4198" w:rsidP="002B419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31.7-33.6% reduction in midazolam apparent oral clearance (reflecting reduced in vivo CYP3A4 activity) in CYP3A4*22 carriers compared to CYP3A4*1/*1 patients (all CYP3A5 non-expressers; p=0.04 and p-0.05, respectively). </w:t>
            </w:r>
          </w:p>
          <w:p w14:paraId="7F61F872" w14:textId="77777777" w:rsidR="002B4198" w:rsidRPr="00FF17D0" w:rsidRDefault="002B4198" w:rsidP="002B419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</w:tcPr>
          <w:p w14:paraId="6C85205A" w14:textId="1D5101FA" w:rsidR="002B4198" w:rsidRPr="00FF17D0" w:rsidRDefault="002B4198" w:rsidP="002B419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de Jonge et al., 2015)</w:t>
            </w:r>
          </w:p>
        </w:tc>
      </w:tr>
      <w:tr w:rsidR="00910D16" w:rsidRPr="00FF17D0" w14:paraId="748B13BD" w14:textId="77777777" w:rsidTr="00B207B3">
        <w:trPr>
          <w:gridAfter w:val="1"/>
          <w:wAfter w:w="20" w:type="dxa"/>
          <w:trHeight w:val="9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  <w:hideMark/>
          </w:tcPr>
          <w:p w14:paraId="129D3BE5" w14:textId="77777777" w:rsidR="002B4198" w:rsidRPr="00FF17D0" w:rsidRDefault="002B4198" w:rsidP="002B419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350F764A" w14:textId="77777777" w:rsidR="002B4198" w:rsidRPr="00FF17D0" w:rsidRDefault="002B4198" w:rsidP="002B4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DR</w:t>
            </w:r>
          </w:p>
          <w:p w14:paraId="2D39D445" w14:textId="77777777" w:rsidR="002B4198" w:rsidRPr="00FF17D0" w:rsidRDefault="002B4198" w:rsidP="002B4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1E911750" w14:textId="77777777" w:rsidR="002B4198" w:rsidRPr="00FF17D0" w:rsidRDefault="002B4198" w:rsidP="002B4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hideMark/>
          </w:tcPr>
          <w:p w14:paraId="3F380D0A" w14:textId="77777777" w:rsidR="002B4198" w:rsidRPr="00FF17D0" w:rsidRDefault="002B4198" w:rsidP="002B4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185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</w:tcBorders>
            <w:hideMark/>
          </w:tcPr>
          <w:p w14:paraId="6458FC37" w14:textId="0C6C62DC" w:rsidR="002B4198" w:rsidRPr="00FF17D0" w:rsidRDefault="002B4198" w:rsidP="002B4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redominantly Caucasian kidney transplant recipients</w:t>
            </w:r>
          </w:p>
        </w:tc>
        <w:tc>
          <w:tcPr>
            <w:tcW w:w="3685" w:type="dxa"/>
            <w:tcBorders>
              <w:top w:val="single" w:sz="4" w:space="0" w:color="7F7F7F" w:themeColor="text1" w:themeTint="80"/>
            </w:tcBorders>
            <w:hideMark/>
          </w:tcPr>
          <w:p w14:paraId="44D0C40A" w14:textId="77777777" w:rsidR="002B4198" w:rsidRPr="00FF17D0" w:rsidRDefault="002B4198" w:rsidP="002B4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33% lower overall mean daily-dose requirement (p=0.018) to reach the same 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predose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Tac blood concentrations for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 xml:space="preserve"> CYP3A4*22 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carriers compared to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1/*1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patients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</w:tcBorders>
            <w:hideMark/>
          </w:tcPr>
          <w:p w14:paraId="17FD895B" w14:textId="2FB69D17" w:rsidR="002B4198" w:rsidRPr="00FF17D0" w:rsidRDefault="002B4198" w:rsidP="002B4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Elens et al., 2011b)</w:t>
            </w:r>
          </w:p>
        </w:tc>
      </w:tr>
      <w:tr w:rsidR="00910D16" w:rsidRPr="00FF17D0" w14:paraId="25655C9A" w14:textId="77777777" w:rsidTr="00B207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  <w:hideMark/>
          </w:tcPr>
          <w:p w14:paraId="168135E5" w14:textId="77777777" w:rsidR="002B4198" w:rsidRPr="00FF17D0" w:rsidRDefault="002B4198" w:rsidP="002B419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right w:val="single" w:sz="4" w:space="0" w:color="7F7F7F" w:themeColor="text1" w:themeTint="80"/>
            </w:tcBorders>
            <w:hideMark/>
          </w:tcPr>
          <w:p w14:paraId="75FD4BF5" w14:textId="77777777" w:rsidR="002B4198" w:rsidRPr="00FF17D0" w:rsidRDefault="002B4198" w:rsidP="002B419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7F7F7F" w:themeColor="text1" w:themeTint="80"/>
            </w:tcBorders>
            <w:hideMark/>
          </w:tcPr>
          <w:p w14:paraId="1157F7EF" w14:textId="77777777" w:rsidR="002B4198" w:rsidRPr="00FF17D0" w:rsidRDefault="002B4198" w:rsidP="002B419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two cohorts: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br/>
              <w:t>tested at 3 months (n=59)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br/>
              <w:t>tested at 1-5 years (n=80)</w:t>
            </w:r>
          </w:p>
        </w:tc>
        <w:tc>
          <w:tcPr>
            <w:tcW w:w="1701" w:type="dxa"/>
            <w:hideMark/>
          </w:tcPr>
          <w:p w14:paraId="76CF3E19" w14:textId="18CA0DEF" w:rsidR="002B4198" w:rsidRPr="00FF17D0" w:rsidRDefault="002B4198" w:rsidP="002B419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Caucasian renal allograft recipients</w:t>
            </w:r>
          </w:p>
        </w:tc>
        <w:tc>
          <w:tcPr>
            <w:tcW w:w="3685" w:type="dxa"/>
            <w:hideMark/>
          </w:tcPr>
          <w:p w14:paraId="078E40B8" w14:textId="77777777" w:rsidR="002B4198" w:rsidRPr="00FF17D0" w:rsidRDefault="002B4198" w:rsidP="002B419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50% lower Tac mean dose requirements (2.7 vs 5.4 mg/day, p=0.0007) and 43% lower bodyweight-corrected dose requirement (0.04 mg/kg/day vs 0.07 mg/kg/day, p=0.0002) in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compared to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1/*1.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hideMark/>
          </w:tcPr>
          <w:p w14:paraId="77557B3A" w14:textId="1D049A1D" w:rsidR="002B4198" w:rsidRPr="00FF17D0" w:rsidRDefault="002B4198" w:rsidP="002B419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de Jonge et al., 2015)</w:t>
            </w:r>
          </w:p>
        </w:tc>
      </w:tr>
      <w:tr w:rsidR="00910D16" w:rsidRPr="00FF17D0" w14:paraId="2522F419" w14:textId="77777777" w:rsidTr="00B207B3">
        <w:trPr>
          <w:gridAfter w:val="1"/>
          <w:wAfter w:w="20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  <w:hideMark/>
          </w:tcPr>
          <w:p w14:paraId="3C9E5597" w14:textId="77777777" w:rsidR="002B4198" w:rsidRPr="00FF17D0" w:rsidRDefault="002B4198" w:rsidP="002B419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right w:val="single" w:sz="4" w:space="0" w:color="7F7F7F" w:themeColor="text1" w:themeTint="80"/>
            </w:tcBorders>
            <w:hideMark/>
          </w:tcPr>
          <w:p w14:paraId="21464CF0" w14:textId="77777777" w:rsidR="002B4198" w:rsidRPr="00FF17D0" w:rsidRDefault="002B4198" w:rsidP="002B4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7F7F7F" w:themeColor="text1" w:themeTint="80"/>
            </w:tcBorders>
            <w:hideMark/>
          </w:tcPr>
          <w:p w14:paraId="210246D1" w14:textId="77777777" w:rsidR="002B4198" w:rsidRPr="00FF17D0" w:rsidRDefault="002B4198" w:rsidP="002B4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89</w:t>
            </w:r>
          </w:p>
        </w:tc>
        <w:tc>
          <w:tcPr>
            <w:tcW w:w="1701" w:type="dxa"/>
            <w:hideMark/>
          </w:tcPr>
          <w:p w14:paraId="07227B88" w14:textId="77777777" w:rsidR="002B4198" w:rsidRPr="00FF17D0" w:rsidRDefault="002B4198" w:rsidP="002B4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Spanish de novo liver graft recipients </w:t>
            </w:r>
          </w:p>
          <w:p w14:paraId="6F63792B" w14:textId="16599E81" w:rsidR="002B4198" w:rsidRPr="00FF17D0" w:rsidRDefault="002B4198" w:rsidP="002B4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hideMark/>
          </w:tcPr>
          <w:p w14:paraId="562C5E21" w14:textId="77777777" w:rsidR="002B4198" w:rsidRPr="00FF17D0" w:rsidRDefault="002B4198" w:rsidP="002B4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31.6% lower Tac dose requirements (p=0.026) at day 14 after transplantation (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0.067 vs.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1/*1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0.098 mg/kg/day) </w:t>
            </w:r>
          </w:p>
        </w:tc>
        <w:tc>
          <w:tcPr>
            <w:tcW w:w="1134" w:type="dxa"/>
            <w:hideMark/>
          </w:tcPr>
          <w:p w14:paraId="7F240D66" w14:textId="04C5584D" w:rsidR="002B4198" w:rsidRPr="00FF17D0" w:rsidRDefault="002B4198" w:rsidP="002B4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Gómez-Bravo et al., 2018)</w:t>
            </w:r>
          </w:p>
        </w:tc>
      </w:tr>
      <w:tr w:rsidR="00910D16" w:rsidRPr="00FF17D0" w14:paraId="721890A9" w14:textId="77777777" w:rsidTr="00B207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  <w:hideMark/>
          </w:tcPr>
          <w:p w14:paraId="48FB283E" w14:textId="77777777" w:rsidR="002B4198" w:rsidRPr="00FF17D0" w:rsidRDefault="002B4198" w:rsidP="002B419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right w:val="single" w:sz="4" w:space="0" w:color="7F7F7F" w:themeColor="text1" w:themeTint="80"/>
            </w:tcBorders>
            <w:hideMark/>
          </w:tcPr>
          <w:p w14:paraId="66439F19" w14:textId="77777777" w:rsidR="002B4198" w:rsidRPr="00FF17D0" w:rsidRDefault="002B4198" w:rsidP="002B419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7F7F7F" w:themeColor="text1" w:themeTint="80"/>
            </w:tcBorders>
            <w:hideMark/>
          </w:tcPr>
          <w:p w14:paraId="4B3B7459" w14:textId="77777777" w:rsidR="002B4198" w:rsidRPr="00FF17D0" w:rsidRDefault="002B4198" w:rsidP="002B419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186</w:t>
            </w:r>
          </w:p>
        </w:tc>
        <w:tc>
          <w:tcPr>
            <w:tcW w:w="1701" w:type="dxa"/>
            <w:hideMark/>
          </w:tcPr>
          <w:p w14:paraId="42EB543F" w14:textId="2A397EFD" w:rsidR="002B4198" w:rsidRPr="00FF17D0" w:rsidRDefault="002B4198" w:rsidP="002B419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redominantly Caucasian kidney transplant recipients</w:t>
            </w:r>
          </w:p>
        </w:tc>
        <w:tc>
          <w:tcPr>
            <w:tcW w:w="3685" w:type="dxa"/>
            <w:hideMark/>
          </w:tcPr>
          <w:p w14:paraId="590BCD87" w14:textId="77777777" w:rsidR="002B4198" w:rsidRPr="00FF17D0" w:rsidRDefault="002B4198" w:rsidP="002B419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33% lower Tac dose requirement for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1/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patients compared to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1/*1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patients (based on regression coefficient for the fixed effect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(0.67), no p-value).</w:t>
            </w:r>
          </w:p>
        </w:tc>
        <w:tc>
          <w:tcPr>
            <w:tcW w:w="1134" w:type="dxa"/>
            <w:hideMark/>
          </w:tcPr>
          <w:p w14:paraId="34D88950" w14:textId="5245982F" w:rsidR="002B4198" w:rsidRPr="00FF17D0" w:rsidRDefault="002B4198" w:rsidP="002B419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Pallet et al., 2015)</w:t>
            </w:r>
          </w:p>
        </w:tc>
      </w:tr>
      <w:tr w:rsidR="00910D16" w:rsidRPr="00FF17D0" w14:paraId="4561EDE4" w14:textId="77777777" w:rsidTr="00B207B3">
        <w:trPr>
          <w:gridAfter w:val="1"/>
          <w:wAfter w:w="20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  <w:tcBorders>
              <w:bottom w:val="single" w:sz="4" w:space="0" w:color="FFFFFF" w:themeColor="background1"/>
            </w:tcBorders>
            <w:hideMark/>
          </w:tcPr>
          <w:p w14:paraId="337291FD" w14:textId="77777777" w:rsidR="002B4198" w:rsidRPr="00FF17D0" w:rsidRDefault="002B4198" w:rsidP="002B419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7F7F7F"/>
              <w:right w:val="single" w:sz="4" w:space="0" w:color="7F7F7F" w:themeColor="text1" w:themeTint="80"/>
            </w:tcBorders>
            <w:hideMark/>
          </w:tcPr>
          <w:p w14:paraId="4D5774A5" w14:textId="77777777" w:rsidR="002B4198" w:rsidRPr="00FF17D0" w:rsidRDefault="002B4198" w:rsidP="002B4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7F7F7F" w:themeColor="text1" w:themeTint="80"/>
              <w:bottom w:val="single" w:sz="4" w:space="0" w:color="7F7F7F"/>
            </w:tcBorders>
            <w:hideMark/>
          </w:tcPr>
          <w:p w14:paraId="2F22C0B3" w14:textId="77777777" w:rsidR="002B4198" w:rsidRPr="00FF17D0" w:rsidRDefault="002B4198" w:rsidP="002B4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56</w:t>
            </w:r>
          </w:p>
        </w:tc>
        <w:tc>
          <w:tcPr>
            <w:tcW w:w="1701" w:type="dxa"/>
            <w:tcBorders>
              <w:bottom w:val="single" w:sz="4" w:space="0" w:color="7F7F7F"/>
            </w:tcBorders>
            <w:hideMark/>
          </w:tcPr>
          <w:p w14:paraId="634755F0" w14:textId="30978DC3" w:rsidR="002B4198" w:rsidRPr="00FF17D0" w:rsidRDefault="002B4198" w:rsidP="002B4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redominantly Caucasian pediatric heart transplant recipients</w:t>
            </w:r>
          </w:p>
        </w:tc>
        <w:tc>
          <w:tcPr>
            <w:tcW w:w="3685" w:type="dxa"/>
            <w:tcBorders>
              <w:bottom w:val="single" w:sz="4" w:space="0" w:color="7F7F7F"/>
            </w:tcBorders>
            <w:hideMark/>
          </w:tcPr>
          <w:p w14:paraId="42B8B9E5" w14:textId="77777777" w:rsidR="002B4198" w:rsidRPr="00FF17D0" w:rsidRDefault="002B4198" w:rsidP="002B4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30% lower dose requirement (p=0.016) for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compared to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1/*1.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  <w:hideMark/>
          </w:tcPr>
          <w:p w14:paraId="43C05AA3" w14:textId="576089AA" w:rsidR="002B4198" w:rsidRPr="00FF17D0" w:rsidRDefault="002B4198" w:rsidP="002B4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Gijsen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 2013)</w:t>
            </w:r>
          </w:p>
        </w:tc>
      </w:tr>
      <w:tr w:rsidR="00910D16" w:rsidRPr="00FF17D0" w14:paraId="4F6470A1" w14:textId="77777777" w:rsidTr="00B207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  <w:tcBorders>
              <w:top w:val="single" w:sz="4" w:space="0" w:color="7F7F7F" w:themeColor="text1" w:themeTint="80"/>
            </w:tcBorders>
            <w:hideMark/>
          </w:tcPr>
          <w:p w14:paraId="5498766D" w14:textId="5882BDBB" w:rsidR="00D77DCB" w:rsidRPr="00FF17D0" w:rsidRDefault="00D77DCB" w:rsidP="00EA2FF1">
            <w:pPr>
              <w:pStyle w:val="NoSpacing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yclosporine (</w:t>
            </w:r>
            <w:proofErr w:type="spellStart"/>
            <w:r w:rsidRPr="00FF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sA</w:t>
            </w:r>
            <w:proofErr w:type="spellEnd"/>
            <w:r w:rsidRPr="00FF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78041D8B" w14:textId="77777777" w:rsidR="00D77DCB" w:rsidRPr="00FF17D0" w:rsidRDefault="00D77DCB" w:rsidP="00EA2FF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K</w:t>
            </w:r>
          </w:p>
          <w:p w14:paraId="50EE578E" w14:textId="77777777" w:rsidR="00D77DCB" w:rsidRPr="00FF17D0" w:rsidRDefault="00D77DCB" w:rsidP="00EA2FF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hideMark/>
          </w:tcPr>
          <w:p w14:paraId="62A1B861" w14:textId="77777777" w:rsidR="00D77DCB" w:rsidRPr="00FF17D0" w:rsidRDefault="00D77DCB" w:rsidP="00EA2FF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99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</w:tcBorders>
            <w:hideMark/>
          </w:tcPr>
          <w:p w14:paraId="712B3A40" w14:textId="68A62C8C" w:rsidR="00D77DCB" w:rsidRPr="00FF17D0" w:rsidRDefault="00D77DCB" w:rsidP="00EA2FF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Caucasian stable renal transplant patients</w:t>
            </w:r>
          </w:p>
        </w:tc>
        <w:tc>
          <w:tcPr>
            <w:tcW w:w="3685" w:type="dxa"/>
            <w:tcBorders>
              <w:top w:val="single" w:sz="4" w:space="0" w:color="7F7F7F" w:themeColor="text1" w:themeTint="80"/>
            </w:tcBorders>
            <w:hideMark/>
          </w:tcPr>
          <w:p w14:paraId="2266A15D" w14:textId="422C4912" w:rsidR="00D77DCB" w:rsidRPr="00FF17D0" w:rsidRDefault="00D77DCB" w:rsidP="00EA2FF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1.6-fold higher 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CsA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0/D (p=0.019) in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compared to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1/*1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patients. The CYP3A4/CYP3A5 poor metabolizer group had 1.5-fold higher 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CsA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0/D (p=0.012) compared to the intermediate metabolizer group, and 2.2-fold higher (p=0.006) than the extensive metabolizer group. Multiple linear regression analysis showed that both CYP3A4*22 and CYP3A5*3 SNPs explained more than 20% of the variability observed in dose adjusted tacrolimus C0.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</w:tcBorders>
            <w:hideMark/>
          </w:tcPr>
          <w:p w14:paraId="564926DB" w14:textId="2E88AAB4" w:rsidR="00D77DCB" w:rsidRPr="00FF17D0" w:rsidRDefault="00D77DCB" w:rsidP="00EA2FF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Elens et al., 2011c)</w:t>
            </w:r>
          </w:p>
        </w:tc>
      </w:tr>
      <w:tr w:rsidR="00910D16" w:rsidRPr="00FF17D0" w14:paraId="197A94C6" w14:textId="77777777" w:rsidTr="00B207B3">
        <w:trPr>
          <w:gridAfter w:val="1"/>
          <w:wAfter w:w="20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  <w:hideMark/>
          </w:tcPr>
          <w:p w14:paraId="5B41BEDB" w14:textId="77777777" w:rsidR="00D77DCB" w:rsidRPr="00FF17D0" w:rsidRDefault="00D77DCB" w:rsidP="002B419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right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0443C6C2" w14:textId="77777777" w:rsidR="00D77DCB" w:rsidRPr="00FF17D0" w:rsidRDefault="00D77DCB" w:rsidP="002B4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7F7F7F" w:themeColor="text1" w:themeTint="80"/>
            </w:tcBorders>
            <w:hideMark/>
          </w:tcPr>
          <w:p w14:paraId="372CA2DF" w14:textId="77777777" w:rsidR="00D77DCB" w:rsidRPr="00FF17D0" w:rsidRDefault="00D77DCB" w:rsidP="002B4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35+19</w:t>
            </w:r>
          </w:p>
        </w:tc>
        <w:tc>
          <w:tcPr>
            <w:tcW w:w="1701" w:type="dxa"/>
            <w:hideMark/>
          </w:tcPr>
          <w:p w14:paraId="467106CC" w14:textId="07A19372" w:rsidR="00D77DCB" w:rsidRPr="00FF17D0" w:rsidRDefault="00D77DCB" w:rsidP="002B4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Norwegian renal transplant recipients</w:t>
            </w:r>
          </w:p>
        </w:tc>
        <w:tc>
          <w:tcPr>
            <w:tcW w:w="3685" w:type="dxa"/>
            <w:hideMark/>
          </w:tcPr>
          <w:p w14:paraId="791EAC61" w14:textId="37C37969" w:rsidR="00D77DCB" w:rsidRPr="00FF17D0" w:rsidRDefault="00D77DCB" w:rsidP="002B4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53% higher dose adjusted concentration cyclosporine (C2/D)(p=0.03) in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compared to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1/*1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patients. The CYP3A4*22 allele explained 12% of the 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interindividual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variability in 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CsA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2/D ratio (r=0.35, p&lt;0.01). </w:t>
            </w:r>
          </w:p>
        </w:tc>
        <w:tc>
          <w:tcPr>
            <w:tcW w:w="1134" w:type="dxa"/>
            <w:hideMark/>
          </w:tcPr>
          <w:p w14:paraId="28C7F123" w14:textId="5E556B14" w:rsidR="00D77DCB" w:rsidRPr="00FF17D0" w:rsidRDefault="00D77DCB" w:rsidP="002B4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Lunde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 2014)</w:t>
            </w:r>
          </w:p>
        </w:tc>
      </w:tr>
      <w:tr w:rsidR="00910D16" w:rsidRPr="00FF17D0" w14:paraId="215F4548" w14:textId="77777777" w:rsidTr="00B207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  <w:hideMark/>
          </w:tcPr>
          <w:p w14:paraId="0EAA273B" w14:textId="77777777" w:rsidR="00D77DCB" w:rsidRPr="00FF17D0" w:rsidRDefault="00D77DCB" w:rsidP="002B419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right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30AFB7DC" w14:textId="77777777" w:rsidR="00D77DCB" w:rsidRPr="00FF17D0" w:rsidRDefault="00D77DCB" w:rsidP="002B419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7F7F7F" w:themeColor="text1" w:themeTint="80"/>
              <w:bottom w:val="single" w:sz="4" w:space="0" w:color="FFFFFF" w:themeColor="background1"/>
            </w:tcBorders>
            <w:hideMark/>
          </w:tcPr>
          <w:p w14:paraId="602D39F4" w14:textId="77777777" w:rsidR="00D77DCB" w:rsidRPr="00FF17D0" w:rsidRDefault="00D77DCB" w:rsidP="002B419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298 </w:t>
            </w:r>
          </w:p>
        </w:tc>
        <w:tc>
          <w:tcPr>
            <w:tcW w:w="1701" w:type="dxa"/>
            <w:tcBorders>
              <w:bottom w:val="single" w:sz="4" w:space="0" w:color="FFFFFF" w:themeColor="background1"/>
            </w:tcBorders>
            <w:hideMark/>
          </w:tcPr>
          <w:p w14:paraId="421526F9" w14:textId="5D68D44A" w:rsidR="00D77DCB" w:rsidRPr="00FF17D0" w:rsidRDefault="00D77DCB" w:rsidP="002B419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redominantly Caucasian adult renal transplant recipients</w:t>
            </w:r>
          </w:p>
        </w:tc>
        <w:tc>
          <w:tcPr>
            <w:tcW w:w="3685" w:type="dxa"/>
            <w:tcBorders>
              <w:bottom w:val="single" w:sz="4" w:space="0" w:color="FFFFFF" w:themeColor="background1"/>
            </w:tcBorders>
            <w:hideMark/>
          </w:tcPr>
          <w:p w14:paraId="4084F66C" w14:textId="77777777" w:rsidR="00D77DCB" w:rsidRPr="00FF17D0" w:rsidRDefault="00D77DCB" w:rsidP="002B419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15% lower 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CsA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learance (p&lt;0.001) in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compared to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1/*1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patients. </w:t>
            </w: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  <w:hideMark/>
          </w:tcPr>
          <w:p w14:paraId="47EE7084" w14:textId="0B7CBC0F" w:rsidR="00D77DCB" w:rsidRPr="00FF17D0" w:rsidRDefault="00D77DCB" w:rsidP="002B419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Moes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 2014)</w:t>
            </w:r>
          </w:p>
        </w:tc>
      </w:tr>
      <w:tr w:rsidR="00910D16" w:rsidRPr="00FF17D0" w14:paraId="1D111DE8" w14:textId="77777777" w:rsidTr="00B207B3">
        <w:trPr>
          <w:gridAfter w:val="1"/>
          <w:wAfter w:w="20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2CE4B2FC" w14:textId="77777777" w:rsidR="00D77DCB" w:rsidRPr="00FF17D0" w:rsidRDefault="00D77DCB" w:rsidP="002B419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right w:val="single" w:sz="4" w:space="0" w:color="7F7F7F" w:themeColor="text1" w:themeTint="80"/>
            </w:tcBorders>
            <w:shd w:val="clear" w:color="auto" w:fill="FFFFFF" w:themeFill="background1"/>
          </w:tcPr>
          <w:p w14:paraId="5CB328D0" w14:textId="77777777" w:rsidR="00D77DCB" w:rsidRPr="00FF17D0" w:rsidRDefault="00D77DCB" w:rsidP="002B4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7F7F7F" w:themeColor="text1" w:themeTint="80"/>
              <w:bottom w:val="single" w:sz="4" w:space="0" w:color="FFFFFF" w:themeColor="background1"/>
            </w:tcBorders>
          </w:tcPr>
          <w:p w14:paraId="6031A766" w14:textId="7CAF445F" w:rsidR="00D77DCB" w:rsidRPr="00FF17D0" w:rsidRDefault="00D77DCB" w:rsidP="002B4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highlight w:val="yellow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170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BEFED36" w14:textId="33A43EC6" w:rsidR="00D77DCB" w:rsidRPr="00FF17D0" w:rsidRDefault="00D77DCB" w:rsidP="002B4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French liver transplantation patients</w:t>
            </w:r>
          </w:p>
        </w:tc>
        <w:tc>
          <w:tcPr>
            <w:tcW w:w="36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E6C25CD" w14:textId="5557451D" w:rsidR="00D77DCB" w:rsidRPr="00FF17D0" w:rsidRDefault="00D77DCB" w:rsidP="002B4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Non-significant influence of recipient (β=-0.06±0.07, p=0.40), donor (β=-0.07±0.09, p=0.40), and both donor and recipient (β=-0.08±0.06, p=0.18)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alleles on 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CsA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log-transformed C0/D.  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5F32CF9" w14:textId="50DE1A93" w:rsidR="00D77DCB" w:rsidRPr="00FF17D0" w:rsidRDefault="00D77DCB" w:rsidP="002B4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Debette-Gratien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 2016)</w:t>
            </w:r>
          </w:p>
        </w:tc>
      </w:tr>
      <w:tr w:rsidR="00910D16" w:rsidRPr="00FF17D0" w14:paraId="6C8EF142" w14:textId="77777777" w:rsidTr="00B207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0F24EB07" w14:textId="77777777" w:rsidR="00D77DCB" w:rsidRPr="00FF17D0" w:rsidRDefault="00D77DCB" w:rsidP="002B419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right w:val="single" w:sz="4" w:space="0" w:color="7F7F7F" w:themeColor="text1" w:themeTint="80"/>
            </w:tcBorders>
            <w:shd w:val="clear" w:color="auto" w:fill="FFFFFF" w:themeFill="background1"/>
          </w:tcPr>
          <w:p w14:paraId="165919A0" w14:textId="77777777" w:rsidR="00D77DCB" w:rsidRPr="00FF17D0" w:rsidRDefault="00D77DCB" w:rsidP="002B419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7F7F7F" w:themeColor="text1" w:themeTint="80"/>
            </w:tcBorders>
          </w:tcPr>
          <w:p w14:paraId="7338DDCC" w14:textId="02B26F09" w:rsidR="00D77DCB" w:rsidRPr="00FF17D0" w:rsidRDefault="00D77DCB" w:rsidP="002B419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highlight w:val="yellow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47</w:t>
            </w:r>
          </w:p>
        </w:tc>
        <w:tc>
          <w:tcPr>
            <w:tcW w:w="1701" w:type="dxa"/>
            <w:tcBorders>
              <w:top w:val="single" w:sz="4" w:space="0" w:color="FFFFFF" w:themeColor="background1"/>
            </w:tcBorders>
          </w:tcPr>
          <w:p w14:paraId="67A1D0AB" w14:textId="3C163A86" w:rsidR="00D77DCB" w:rsidRPr="00FF17D0" w:rsidRDefault="00D77DCB" w:rsidP="002B419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Serbian pediatric renal transplant recipients</w:t>
            </w:r>
          </w:p>
        </w:tc>
        <w:tc>
          <w:tcPr>
            <w:tcW w:w="3685" w:type="dxa"/>
            <w:tcBorders>
              <w:top w:val="single" w:sz="4" w:space="0" w:color="FFFFFF" w:themeColor="background1"/>
            </w:tcBorders>
          </w:tcPr>
          <w:p w14:paraId="45CF302C" w14:textId="1C5D2018" w:rsidR="00D77DCB" w:rsidRPr="00FF17D0" w:rsidRDefault="00D77DCB" w:rsidP="002B419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Multivariate regression for the influence of CYP3A4*22 showed non-significant effect on overall 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CsA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0/D (β=0.10±0.14, p=0.69), and on overall C2/D (β=-0.09±0.11, p=0.87). </w:t>
            </w: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</w:tcPr>
          <w:p w14:paraId="3877F215" w14:textId="2BD41611" w:rsidR="00D77DCB" w:rsidRPr="00FF17D0" w:rsidRDefault="00D77DCB" w:rsidP="002B419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Cvetković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 2017)</w:t>
            </w:r>
          </w:p>
        </w:tc>
      </w:tr>
      <w:tr w:rsidR="00910D16" w:rsidRPr="00FF17D0" w14:paraId="245C37CF" w14:textId="77777777" w:rsidTr="00B207B3">
        <w:trPr>
          <w:gridAfter w:val="1"/>
          <w:wAfter w:w="20" w:type="dxa"/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  <w:hideMark/>
          </w:tcPr>
          <w:p w14:paraId="50A84D28" w14:textId="77777777" w:rsidR="00D77DCB" w:rsidRPr="00FF17D0" w:rsidRDefault="00D77DCB" w:rsidP="00EF4835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63A4D7D0" w14:textId="12A249D6" w:rsidR="00D77DCB" w:rsidRPr="00FF17D0" w:rsidRDefault="00D77DCB" w:rsidP="00EF48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45F83010" w14:textId="77777777" w:rsidR="00D77DCB" w:rsidRPr="00FF17D0" w:rsidRDefault="00D77DCB" w:rsidP="00EF48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109</w:t>
            </w:r>
          </w:p>
        </w:tc>
        <w:tc>
          <w:tcPr>
            <w:tcW w:w="1701" w:type="dxa"/>
            <w:tcBorders>
              <w:bottom w:val="single" w:sz="4" w:space="0" w:color="7F7F7F" w:themeColor="text1" w:themeTint="80"/>
            </w:tcBorders>
            <w:hideMark/>
          </w:tcPr>
          <w:p w14:paraId="5D58A60F" w14:textId="77777777" w:rsidR="00D77DCB" w:rsidRPr="00FF17D0" w:rsidRDefault="00D77DCB" w:rsidP="00EF48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Jordanian adult kidney transplantation patients</w:t>
            </w:r>
          </w:p>
        </w:tc>
        <w:tc>
          <w:tcPr>
            <w:tcW w:w="3685" w:type="dxa"/>
            <w:tcBorders>
              <w:bottom w:val="single" w:sz="4" w:space="0" w:color="7F7F7F" w:themeColor="text1" w:themeTint="80"/>
            </w:tcBorders>
            <w:hideMark/>
          </w:tcPr>
          <w:p w14:paraId="4788CFFD" w14:textId="0103147C" w:rsidR="00D77DCB" w:rsidRPr="00FF17D0" w:rsidRDefault="00D77DCB" w:rsidP="00EF48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No association between the mean of the first C2 blood levels in CYP3A4*22 carriers compared to CYP3A4*1/*1 patients (893.63 vs. 1287.10p=0.063)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  <w:hideMark/>
          </w:tcPr>
          <w:p w14:paraId="66A007E8" w14:textId="77777777" w:rsidR="00D77DCB" w:rsidRPr="00FF17D0" w:rsidRDefault="00D77DCB" w:rsidP="00EF48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El-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Shair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 2019)</w:t>
            </w:r>
          </w:p>
        </w:tc>
      </w:tr>
      <w:tr w:rsidR="00910D16" w:rsidRPr="00FF17D0" w14:paraId="75920A1A" w14:textId="77777777" w:rsidTr="00B207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  <w:hideMark/>
          </w:tcPr>
          <w:p w14:paraId="5EF1A004" w14:textId="77777777" w:rsidR="002B4198" w:rsidRPr="00FF17D0" w:rsidRDefault="002B4198" w:rsidP="002B419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76949084" w14:textId="77777777" w:rsidR="002B4198" w:rsidRPr="00FF17D0" w:rsidRDefault="002B4198" w:rsidP="002B419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DR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3C791AB4" w14:textId="77777777" w:rsidR="002B4198" w:rsidRPr="00FF17D0" w:rsidRDefault="002B4198" w:rsidP="002B419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109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0D0243E2" w14:textId="37B0AFA1" w:rsidR="002B4198" w:rsidRPr="00FF17D0" w:rsidRDefault="002B4198" w:rsidP="002B419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Jordanian adult kidney transplantation patients</w:t>
            </w:r>
          </w:p>
        </w:tc>
        <w:tc>
          <w:tcPr>
            <w:tcW w:w="36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2AF2FC6F" w14:textId="0A61032D" w:rsidR="00D77DCB" w:rsidRPr="00FF17D0" w:rsidRDefault="002B4198" w:rsidP="00FB16A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Significant </w:t>
            </w:r>
            <w:r w:rsidR="007D5A38" w:rsidRPr="00FF17D0">
              <w:rPr>
                <w:rFonts w:cstheme="minorHAnsi"/>
                <w:sz w:val="16"/>
                <w:szCs w:val="16"/>
                <w:lang w:val="en-US"/>
              </w:rPr>
              <w:t>association</w:t>
            </w:r>
            <w:r w:rsidR="00E2523F" w:rsidRPr="00FF17D0">
              <w:rPr>
                <w:rFonts w:cstheme="minorHAnsi"/>
                <w:sz w:val="16"/>
                <w:szCs w:val="16"/>
                <w:lang w:val="en-US"/>
              </w:rPr>
              <w:t xml:space="preserve"> between CYP3A4*22 and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mean difference </w:t>
            </w:r>
            <w:r w:rsidR="00D77DCB" w:rsidRPr="00FF17D0">
              <w:rPr>
                <w:rFonts w:cstheme="minorHAnsi"/>
                <w:sz w:val="16"/>
                <w:szCs w:val="16"/>
                <w:lang w:val="en-US"/>
              </w:rPr>
              <w:t>between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the second and first given dose (p=0.034) in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compared to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1/*1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patients (mean difference 25.00 vs. -0.99, no units).</w:t>
            </w:r>
            <w:r w:rsidR="00E2523F" w:rsidRPr="00FF17D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46CB052B" w14:textId="097087CE" w:rsidR="002B4198" w:rsidRPr="00FF17D0" w:rsidRDefault="002B4198" w:rsidP="002B419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El-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Shair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 2019)</w:t>
            </w:r>
          </w:p>
        </w:tc>
      </w:tr>
      <w:tr w:rsidR="00910D16" w:rsidRPr="00FF17D0" w14:paraId="2FBB895A" w14:textId="77777777" w:rsidTr="00B207B3">
        <w:trPr>
          <w:gridAfter w:val="1"/>
          <w:wAfter w:w="20" w:type="dxa"/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  <w:vMerge w:val="restart"/>
            <w:hideMark/>
          </w:tcPr>
          <w:p w14:paraId="7E9A6C38" w14:textId="77777777" w:rsidR="00E10FA5" w:rsidRPr="00FF17D0" w:rsidRDefault="00E10FA5" w:rsidP="002B419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0536AC63" w14:textId="77777777" w:rsidR="00E10FA5" w:rsidRPr="00FF17D0" w:rsidRDefault="00E10FA5" w:rsidP="002B4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Tox</w:t>
            </w:r>
            <w:proofErr w:type="spellEnd"/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hideMark/>
          </w:tcPr>
          <w:p w14:paraId="1D80182D" w14:textId="77777777" w:rsidR="00E10FA5" w:rsidRPr="00FF17D0" w:rsidRDefault="00E10FA5" w:rsidP="002B4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172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</w:tcBorders>
            <w:hideMark/>
          </w:tcPr>
          <w:p w14:paraId="562C3164" w14:textId="6EF28627" w:rsidR="00E10FA5" w:rsidRPr="00FF17D0" w:rsidRDefault="00E10FA5" w:rsidP="00DB19C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Predominantly White </w:t>
            </w:r>
            <w:r w:rsidR="00DB19C0" w:rsidRPr="00FF17D0">
              <w:rPr>
                <w:rFonts w:cstheme="minorHAnsi"/>
                <w:sz w:val="16"/>
                <w:szCs w:val="16"/>
                <w:lang w:val="en-US"/>
              </w:rPr>
              <w:t>d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e-novo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kidney transplant recipients receiving 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CsA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>/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mycophenolate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mofetil</w:t>
            </w:r>
            <w:proofErr w:type="spellEnd"/>
          </w:p>
        </w:tc>
        <w:tc>
          <w:tcPr>
            <w:tcW w:w="3685" w:type="dxa"/>
            <w:tcBorders>
              <w:top w:val="single" w:sz="4" w:space="0" w:color="7F7F7F" w:themeColor="text1" w:themeTint="80"/>
            </w:tcBorders>
            <w:hideMark/>
          </w:tcPr>
          <w:p w14:paraId="786FA842" w14:textId="77777777" w:rsidR="00E10FA5" w:rsidRPr="00FF17D0" w:rsidRDefault="00E10FA5" w:rsidP="002B4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20% lower overall creatinine clearance (p=0.002) in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compared to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1/*1.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Higher risk of delayed graft function, odds ratio = 6.34 (p=0.015), for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compared to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1/*1.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</w:tcBorders>
            <w:hideMark/>
          </w:tcPr>
          <w:p w14:paraId="6E96F17F" w14:textId="664FECB1" w:rsidR="00E10FA5" w:rsidRPr="00FF17D0" w:rsidRDefault="00E10FA5" w:rsidP="002B4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Elens et al., 2012)</w:t>
            </w:r>
          </w:p>
        </w:tc>
      </w:tr>
      <w:tr w:rsidR="00910D16" w:rsidRPr="00FF17D0" w14:paraId="41C4EC3B" w14:textId="77777777" w:rsidTr="00B207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  <w:vMerge/>
            <w:hideMark/>
          </w:tcPr>
          <w:p w14:paraId="0AC63DC6" w14:textId="77777777" w:rsidR="00E10FA5" w:rsidRPr="00FF17D0" w:rsidRDefault="00E10FA5" w:rsidP="00EF4835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723C7EBD" w14:textId="45AF0620" w:rsidR="00E10FA5" w:rsidRPr="00FF17D0" w:rsidRDefault="00E10FA5" w:rsidP="00EF483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15D70024" w14:textId="77777777" w:rsidR="00E10FA5" w:rsidRPr="00FF17D0" w:rsidRDefault="00E10FA5" w:rsidP="00EF483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109</w:t>
            </w:r>
          </w:p>
        </w:tc>
        <w:tc>
          <w:tcPr>
            <w:tcW w:w="1701" w:type="dxa"/>
            <w:tcBorders>
              <w:bottom w:val="single" w:sz="4" w:space="0" w:color="7F7F7F" w:themeColor="text1" w:themeTint="80"/>
            </w:tcBorders>
            <w:hideMark/>
          </w:tcPr>
          <w:p w14:paraId="742D12B5" w14:textId="77777777" w:rsidR="00E10FA5" w:rsidRPr="00FF17D0" w:rsidRDefault="00E10FA5" w:rsidP="00EF483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Jordanian adult kidney transplantation patients</w:t>
            </w:r>
          </w:p>
        </w:tc>
        <w:tc>
          <w:tcPr>
            <w:tcW w:w="3685" w:type="dxa"/>
            <w:tcBorders>
              <w:bottom w:val="single" w:sz="4" w:space="0" w:color="7F7F7F" w:themeColor="text1" w:themeTint="80"/>
            </w:tcBorders>
            <w:hideMark/>
          </w:tcPr>
          <w:p w14:paraId="56DB66E5" w14:textId="77777777" w:rsidR="00E10FA5" w:rsidRPr="00FF17D0" w:rsidRDefault="00E10FA5" w:rsidP="00EF483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Trend of increased prevalence of acute rejection in CYP3A4*22 carriers compared to CYP3A4*1/*1 patients (37% vs. 28%, p=0.42).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  <w:hideMark/>
          </w:tcPr>
          <w:p w14:paraId="3A07368F" w14:textId="77777777" w:rsidR="00E10FA5" w:rsidRPr="00FF17D0" w:rsidRDefault="00E10FA5" w:rsidP="00EF483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El-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Shair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 2019)</w:t>
            </w:r>
          </w:p>
        </w:tc>
      </w:tr>
      <w:tr w:rsidR="00910D16" w:rsidRPr="00FF17D0" w14:paraId="08043DE2" w14:textId="77777777" w:rsidTr="00B207B3">
        <w:trPr>
          <w:gridAfter w:val="1"/>
          <w:wAfter w:w="20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4891110B" w14:textId="6A08A4FF" w:rsidR="002B4198" w:rsidRPr="00FF17D0" w:rsidRDefault="00EA2FF1" w:rsidP="00EA2FF1">
            <w:pPr>
              <w:pStyle w:val="NoSpacing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iro</w:t>
            </w:r>
            <w:r w:rsidR="002B4198" w:rsidRPr="00FF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imus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0047BA8D" w14:textId="77777777" w:rsidR="002B4198" w:rsidRPr="00FF17D0" w:rsidRDefault="002B4198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In vitro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meta-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bolism</w:t>
            </w:r>
            <w:proofErr w:type="spellEnd"/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5ACC67BF" w14:textId="77777777" w:rsidR="002B4198" w:rsidRPr="00FF17D0" w:rsidRDefault="002B4198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31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6EB4F0E3" w14:textId="77777777" w:rsidR="002B4198" w:rsidRPr="00FF17D0" w:rsidRDefault="002B4198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Human liver 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microsomes</w:t>
            </w:r>
            <w:proofErr w:type="spellEnd"/>
          </w:p>
        </w:tc>
        <w:tc>
          <w:tcPr>
            <w:tcW w:w="36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2E8A2F46" w14:textId="229945BE" w:rsidR="002B4198" w:rsidRPr="00FF17D0" w:rsidRDefault="002B4198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resulted in 20% lower metabolic rates (p=0.0411) of sirolimus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in vitro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06445F2F" w14:textId="3874739B" w:rsidR="002B4198" w:rsidRPr="00FF17D0" w:rsidRDefault="002B4198" w:rsidP="00EA2FF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Woillard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 2013)</w:t>
            </w:r>
          </w:p>
        </w:tc>
      </w:tr>
      <w:tr w:rsidR="00910D16" w:rsidRPr="00FF17D0" w14:paraId="4343FA02" w14:textId="77777777" w:rsidTr="00B207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  <w:tcBorders>
              <w:top w:val="single" w:sz="4" w:space="0" w:color="7F7F7F" w:themeColor="text1" w:themeTint="80"/>
            </w:tcBorders>
            <w:hideMark/>
          </w:tcPr>
          <w:p w14:paraId="25C6B63C" w14:textId="68AEC5BE" w:rsidR="002B4198" w:rsidRPr="00FF17D0" w:rsidRDefault="002B4198" w:rsidP="00EA2FF1">
            <w:pPr>
              <w:pStyle w:val="NoSpacing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verolimus</w:t>
            </w:r>
          </w:p>
        </w:tc>
        <w:tc>
          <w:tcPr>
            <w:tcW w:w="851" w:type="dxa"/>
            <w:vMerge w:val="restart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5349D8F0" w14:textId="77777777" w:rsidR="002B4198" w:rsidRPr="00FF17D0" w:rsidRDefault="002B4198" w:rsidP="00EA2FF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K</w:t>
            </w:r>
          </w:p>
          <w:p w14:paraId="5314516B" w14:textId="77777777" w:rsidR="002B4198" w:rsidRPr="00FF17D0" w:rsidRDefault="002B4198" w:rsidP="00EA2FF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hideMark/>
          </w:tcPr>
          <w:p w14:paraId="4D8454BB" w14:textId="77777777" w:rsidR="002B4198" w:rsidRPr="00FF17D0" w:rsidRDefault="002B4198" w:rsidP="00EA2FF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97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</w:tcBorders>
            <w:hideMark/>
          </w:tcPr>
          <w:p w14:paraId="68B3621F" w14:textId="3C51E9B4" w:rsidR="002B4198" w:rsidRPr="00FF17D0" w:rsidRDefault="002B4198" w:rsidP="00EA2FF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redominantly Caucasian adult renal transplant recipients</w:t>
            </w:r>
          </w:p>
        </w:tc>
        <w:tc>
          <w:tcPr>
            <w:tcW w:w="3685" w:type="dxa"/>
            <w:tcBorders>
              <w:top w:val="single" w:sz="4" w:space="0" w:color="7F7F7F" w:themeColor="text1" w:themeTint="80"/>
            </w:tcBorders>
            <w:hideMark/>
          </w:tcPr>
          <w:p w14:paraId="44C83772" w14:textId="090DB247" w:rsidR="002B4198" w:rsidRPr="00FF17D0" w:rsidRDefault="002B4198" w:rsidP="00EA2FF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A trend of 7% lower everolimus clearance (p</w:t>
            </w:r>
            <w:r w:rsidR="00EF66ED" w:rsidRPr="00FF17D0">
              <w:rPr>
                <w:rFonts w:cstheme="minorHAnsi"/>
                <w:sz w:val="16"/>
                <w:szCs w:val="16"/>
                <w:lang w:val="en-US"/>
              </w:rPr>
              <w:t>=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0.39) in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compared to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1/*1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patients. 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</w:tcBorders>
            <w:hideMark/>
          </w:tcPr>
          <w:p w14:paraId="5003F7BD" w14:textId="6C3DA9DD" w:rsidR="002B4198" w:rsidRPr="00FF17D0" w:rsidRDefault="002B4198" w:rsidP="00EA2FF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Moes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 2014)</w:t>
            </w:r>
          </w:p>
        </w:tc>
      </w:tr>
      <w:tr w:rsidR="00910D16" w:rsidRPr="00FF17D0" w14:paraId="7F1562C8" w14:textId="77777777" w:rsidTr="00B207B3">
        <w:trPr>
          <w:gridAfter w:val="1"/>
          <w:wAfter w:w="20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  <w:tcBorders>
              <w:bottom w:val="single" w:sz="4" w:space="0" w:color="7F7F7F" w:themeColor="text1" w:themeTint="80"/>
            </w:tcBorders>
            <w:hideMark/>
          </w:tcPr>
          <w:p w14:paraId="21DAEB3B" w14:textId="77777777" w:rsidR="002B4198" w:rsidRPr="00FF17D0" w:rsidRDefault="002B4198" w:rsidP="002B419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667EFB5E" w14:textId="77777777" w:rsidR="002B4198" w:rsidRPr="00FF17D0" w:rsidRDefault="002B4198" w:rsidP="002B4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307E232F" w14:textId="77777777" w:rsidR="002B4198" w:rsidRPr="00FF17D0" w:rsidRDefault="002B4198" w:rsidP="002B4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37</w:t>
            </w:r>
          </w:p>
        </w:tc>
        <w:tc>
          <w:tcPr>
            <w:tcW w:w="1701" w:type="dxa"/>
            <w:tcBorders>
              <w:bottom w:val="single" w:sz="4" w:space="0" w:color="7F7F7F" w:themeColor="text1" w:themeTint="80"/>
            </w:tcBorders>
            <w:hideMark/>
          </w:tcPr>
          <w:p w14:paraId="72189A56" w14:textId="342063DB" w:rsidR="002B4198" w:rsidRPr="00FF17D0" w:rsidRDefault="002B4198" w:rsidP="002B4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Finish metastatic breast cancer patients</w:t>
            </w:r>
          </w:p>
        </w:tc>
        <w:tc>
          <w:tcPr>
            <w:tcW w:w="3685" w:type="dxa"/>
            <w:tcBorders>
              <w:bottom w:val="single" w:sz="4" w:space="0" w:color="7F7F7F" w:themeColor="text1" w:themeTint="80"/>
            </w:tcBorders>
            <w:hideMark/>
          </w:tcPr>
          <w:p w14:paraId="34E5D466" w14:textId="77777777" w:rsidR="002B4198" w:rsidRPr="00FF17D0" w:rsidRDefault="002B4198" w:rsidP="002B4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2.7-fold higher everolimus blood concentrations (p=0.019) in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, compared to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1/*1.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  <w:hideMark/>
          </w:tcPr>
          <w:p w14:paraId="701209F8" w14:textId="5798794E" w:rsidR="002B4198" w:rsidRPr="00FF17D0" w:rsidRDefault="002B4198" w:rsidP="002B419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Pascual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 2017)</w:t>
            </w:r>
          </w:p>
        </w:tc>
      </w:tr>
    </w:tbl>
    <w:p w14:paraId="2FA142BE" w14:textId="77777777" w:rsidR="00FF17D0" w:rsidRPr="00FF17D0" w:rsidRDefault="00FF17D0">
      <w:pPr>
        <w:rPr>
          <w:rFonts w:cstheme="minorHAnsi"/>
          <w:lang w:val="en-US"/>
        </w:rPr>
      </w:pPr>
    </w:p>
    <w:p w14:paraId="17909C3F" w14:textId="1493DA0C" w:rsidR="00FF17D0" w:rsidRPr="00FF17D0" w:rsidRDefault="00FF17D0" w:rsidP="00FF17D0">
      <w:pPr>
        <w:pStyle w:val="NoSpacing"/>
        <w:spacing w:line="480" w:lineRule="auto"/>
        <w:jc w:val="both"/>
        <w:rPr>
          <w:rFonts w:cstheme="minorHAnsi"/>
          <w:b/>
          <w:lang w:val="en-US"/>
        </w:rPr>
      </w:pPr>
      <w:r w:rsidRPr="00FF17D0">
        <w:rPr>
          <w:rFonts w:cstheme="minorHAnsi"/>
          <w:b/>
          <w:lang w:val="en-US"/>
        </w:rPr>
        <w:t>References</w:t>
      </w:r>
    </w:p>
    <w:p w14:paraId="0C94EADB" w14:textId="24E38E9E" w:rsidR="007B1B9B" w:rsidRPr="005160DA" w:rsidRDefault="00FF17D0">
      <w:pPr>
        <w:rPr>
          <w:rFonts w:cstheme="minorHAnsi"/>
          <w:sz w:val="20"/>
          <w:lang w:val="en-US"/>
        </w:rPr>
      </w:pPr>
      <w:r w:rsidRPr="005160DA">
        <w:rPr>
          <w:rFonts w:cstheme="minorHAnsi"/>
          <w:sz w:val="20"/>
          <w:lang w:val="en-US"/>
        </w:rPr>
        <w:t xml:space="preserve">Please see main article for references: </w:t>
      </w:r>
      <w:r w:rsidR="005160DA" w:rsidRPr="005160DA">
        <w:rPr>
          <w:rFonts w:cstheme="minorHAnsi"/>
          <w:sz w:val="20"/>
          <w:lang w:val="en-US"/>
        </w:rPr>
        <w:br/>
      </w:r>
      <w:r w:rsidRPr="005160DA">
        <w:rPr>
          <w:rFonts w:cstheme="minorHAnsi"/>
          <w:i/>
          <w:sz w:val="20"/>
          <w:lang w:val="en-US"/>
        </w:rPr>
        <w:t>Mulder TAM, van Eerden RAG, de With M, Elens L, Hesselink DA, Matic M, Bins S, Mathijssen RHJ and van Schaik RHN (2021) CYP3A4</w:t>
      </w:r>
      <w:r w:rsidRPr="005160DA">
        <w:rPr>
          <w:rFonts w:ascii="Cambria Math" w:hAnsi="Cambria Math" w:cs="Cambria Math"/>
          <w:i/>
          <w:sz w:val="20"/>
          <w:lang w:val="en-US"/>
        </w:rPr>
        <w:t>∗</w:t>
      </w:r>
      <w:r w:rsidRPr="005160DA">
        <w:rPr>
          <w:rFonts w:cstheme="minorHAnsi"/>
          <w:i/>
          <w:sz w:val="20"/>
          <w:lang w:val="en-US"/>
        </w:rPr>
        <w:t xml:space="preserve">22 Genotyping in Clinical Practice: Ready for Implementation? Front. Genet. 12:711943. </w:t>
      </w:r>
      <w:proofErr w:type="spellStart"/>
      <w:r w:rsidRPr="005160DA">
        <w:rPr>
          <w:rFonts w:cstheme="minorHAnsi"/>
          <w:i/>
          <w:sz w:val="20"/>
          <w:lang w:val="en-US"/>
        </w:rPr>
        <w:t>doi</w:t>
      </w:r>
      <w:proofErr w:type="spellEnd"/>
      <w:r w:rsidRPr="005160DA">
        <w:rPr>
          <w:rFonts w:cstheme="minorHAnsi"/>
          <w:i/>
          <w:sz w:val="20"/>
          <w:lang w:val="en-US"/>
        </w:rPr>
        <w:t>: 10.3389/fgene.2021.711943</w:t>
      </w:r>
      <w:bookmarkStart w:id="0" w:name="_GoBack"/>
      <w:bookmarkEnd w:id="0"/>
      <w:r w:rsidR="007B0C49" w:rsidRPr="005160DA">
        <w:rPr>
          <w:rFonts w:cstheme="minorHAnsi"/>
          <w:sz w:val="20"/>
          <w:lang w:val="en-US"/>
        </w:rPr>
        <w:fldChar w:fldCharType="begin"/>
      </w:r>
      <w:r w:rsidR="007B0C49" w:rsidRPr="005160DA">
        <w:rPr>
          <w:rFonts w:cstheme="minorHAnsi"/>
          <w:sz w:val="20"/>
          <w:lang w:val="en-US"/>
        </w:rPr>
        <w:instrText xml:space="preserve"> ADDIN EN.REFLIST </w:instrText>
      </w:r>
      <w:r w:rsidR="007B0C49" w:rsidRPr="005160DA">
        <w:rPr>
          <w:rFonts w:cstheme="minorHAnsi"/>
          <w:sz w:val="20"/>
          <w:lang w:val="en-US"/>
        </w:rPr>
        <w:fldChar w:fldCharType="end"/>
      </w:r>
    </w:p>
    <w:sectPr w:rsidR="007B1B9B" w:rsidRPr="005160DA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118C03" w14:textId="77777777" w:rsidR="00394A77" w:rsidRDefault="00394A77" w:rsidP="00FF17D0">
      <w:pPr>
        <w:spacing w:after="0" w:line="240" w:lineRule="auto"/>
      </w:pPr>
      <w:r>
        <w:separator/>
      </w:r>
    </w:p>
  </w:endnote>
  <w:endnote w:type="continuationSeparator" w:id="0">
    <w:p w14:paraId="42F05967" w14:textId="77777777" w:rsidR="00394A77" w:rsidRDefault="00394A77" w:rsidP="00FF17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6675154"/>
      <w:docPartObj>
        <w:docPartGallery w:val="Page Numbers (Bottom of Page)"/>
        <w:docPartUnique/>
      </w:docPartObj>
    </w:sdtPr>
    <w:sdtEndPr/>
    <w:sdtContent>
      <w:p w14:paraId="21467CE2" w14:textId="3960A532" w:rsidR="00FF17D0" w:rsidRDefault="00FF17D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160DA">
          <w:rPr>
            <w:noProof/>
          </w:rPr>
          <w:t>2</w:t>
        </w:r>
        <w:r>
          <w:fldChar w:fldCharType="end"/>
        </w:r>
      </w:p>
    </w:sdtContent>
  </w:sdt>
  <w:p w14:paraId="2D414136" w14:textId="77777777" w:rsidR="00FF17D0" w:rsidRDefault="00FF17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0BCCC2" w14:textId="77777777" w:rsidR="00394A77" w:rsidRDefault="00394A77" w:rsidP="00FF17D0">
      <w:pPr>
        <w:spacing w:after="0" w:line="240" w:lineRule="auto"/>
      </w:pPr>
      <w:r>
        <w:separator/>
      </w:r>
    </w:p>
  </w:footnote>
  <w:footnote w:type="continuationSeparator" w:id="0">
    <w:p w14:paraId="75B292AE" w14:textId="77777777" w:rsidR="00394A77" w:rsidRDefault="00394A77" w:rsidP="00FF17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w2da0dav0vfwewt07xwvdk90e2ezaapxzd&quot;&gt;My EndNote Library&lt;record-ids&gt;&lt;item&gt;175&lt;/item&gt;&lt;/record-ids&gt;&lt;/item&gt;&lt;/Libraries&gt;"/>
  </w:docVars>
  <w:rsids>
    <w:rsidRoot w:val="00F15CEE"/>
    <w:rsid w:val="00026EBD"/>
    <w:rsid w:val="00046495"/>
    <w:rsid w:val="00054AD6"/>
    <w:rsid w:val="00054B7F"/>
    <w:rsid w:val="000A4994"/>
    <w:rsid w:val="000F243B"/>
    <w:rsid w:val="000F2791"/>
    <w:rsid w:val="001166E5"/>
    <w:rsid w:val="0012222B"/>
    <w:rsid w:val="00147081"/>
    <w:rsid w:val="00166410"/>
    <w:rsid w:val="00171426"/>
    <w:rsid w:val="001720FB"/>
    <w:rsid w:val="001A1808"/>
    <w:rsid w:val="001B5882"/>
    <w:rsid w:val="001C6B5A"/>
    <w:rsid w:val="002037B9"/>
    <w:rsid w:val="0022759E"/>
    <w:rsid w:val="00227BB7"/>
    <w:rsid w:val="00251DD8"/>
    <w:rsid w:val="002709FE"/>
    <w:rsid w:val="00271600"/>
    <w:rsid w:val="0028489F"/>
    <w:rsid w:val="0029340D"/>
    <w:rsid w:val="002B0204"/>
    <w:rsid w:val="002B310C"/>
    <w:rsid w:val="002B34F9"/>
    <w:rsid w:val="002B4198"/>
    <w:rsid w:val="002C4C2A"/>
    <w:rsid w:val="002E3133"/>
    <w:rsid w:val="002F6BC7"/>
    <w:rsid w:val="00305C2C"/>
    <w:rsid w:val="003113B7"/>
    <w:rsid w:val="00312344"/>
    <w:rsid w:val="0033344E"/>
    <w:rsid w:val="00333785"/>
    <w:rsid w:val="0035705E"/>
    <w:rsid w:val="00360549"/>
    <w:rsid w:val="00377343"/>
    <w:rsid w:val="00384536"/>
    <w:rsid w:val="00385D87"/>
    <w:rsid w:val="00394A77"/>
    <w:rsid w:val="0039747E"/>
    <w:rsid w:val="003C08DC"/>
    <w:rsid w:val="003E2B59"/>
    <w:rsid w:val="003E38FF"/>
    <w:rsid w:val="003E690E"/>
    <w:rsid w:val="003F020C"/>
    <w:rsid w:val="003F0CF2"/>
    <w:rsid w:val="003F5B3A"/>
    <w:rsid w:val="00413E99"/>
    <w:rsid w:val="00444B57"/>
    <w:rsid w:val="00455465"/>
    <w:rsid w:val="0045660C"/>
    <w:rsid w:val="00461EFB"/>
    <w:rsid w:val="00461F51"/>
    <w:rsid w:val="0047330B"/>
    <w:rsid w:val="004A1CD3"/>
    <w:rsid w:val="004B212C"/>
    <w:rsid w:val="004C1BBA"/>
    <w:rsid w:val="004E0B37"/>
    <w:rsid w:val="004E13FC"/>
    <w:rsid w:val="004E3672"/>
    <w:rsid w:val="004E5690"/>
    <w:rsid w:val="00506602"/>
    <w:rsid w:val="00515008"/>
    <w:rsid w:val="005160DA"/>
    <w:rsid w:val="005172C5"/>
    <w:rsid w:val="005339B5"/>
    <w:rsid w:val="0054311F"/>
    <w:rsid w:val="00547C0E"/>
    <w:rsid w:val="00553419"/>
    <w:rsid w:val="00554B7E"/>
    <w:rsid w:val="00567379"/>
    <w:rsid w:val="005A5C91"/>
    <w:rsid w:val="005A701E"/>
    <w:rsid w:val="005A71CC"/>
    <w:rsid w:val="005B06DA"/>
    <w:rsid w:val="005D2EB0"/>
    <w:rsid w:val="005E17D9"/>
    <w:rsid w:val="00602A3B"/>
    <w:rsid w:val="00607C09"/>
    <w:rsid w:val="00614230"/>
    <w:rsid w:val="00631FF7"/>
    <w:rsid w:val="006408E3"/>
    <w:rsid w:val="00643407"/>
    <w:rsid w:val="00652BAC"/>
    <w:rsid w:val="006565C3"/>
    <w:rsid w:val="00667073"/>
    <w:rsid w:val="00687391"/>
    <w:rsid w:val="00716BA7"/>
    <w:rsid w:val="00725C64"/>
    <w:rsid w:val="007505B8"/>
    <w:rsid w:val="00764C0D"/>
    <w:rsid w:val="0077733B"/>
    <w:rsid w:val="0077771C"/>
    <w:rsid w:val="00780FD8"/>
    <w:rsid w:val="00781FBF"/>
    <w:rsid w:val="00786DDB"/>
    <w:rsid w:val="00797327"/>
    <w:rsid w:val="00797F41"/>
    <w:rsid w:val="007B0C49"/>
    <w:rsid w:val="007B1B9B"/>
    <w:rsid w:val="007C06F5"/>
    <w:rsid w:val="007C0E16"/>
    <w:rsid w:val="007D5A38"/>
    <w:rsid w:val="007E62DF"/>
    <w:rsid w:val="007E7655"/>
    <w:rsid w:val="00803460"/>
    <w:rsid w:val="008333DF"/>
    <w:rsid w:val="00843311"/>
    <w:rsid w:val="008463FE"/>
    <w:rsid w:val="00886FB0"/>
    <w:rsid w:val="00897C84"/>
    <w:rsid w:val="008A163E"/>
    <w:rsid w:val="008A2F12"/>
    <w:rsid w:val="008A3690"/>
    <w:rsid w:val="008D309B"/>
    <w:rsid w:val="008F79BB"/>
    <w:rsid w:val="00910D16"/>
    <w:rsid w:val="009175FF"/>
    <w:rsid w:val="0092250C"/>
    <w:rsid w:val="009261A3"/>
    <w:rsid w:val="00927259"/>
    <w:rsid w:val="0095410C"/>
    <w:rsid w:val="009635D9"/>
    <w:rsid w:val="009644CF"/>
    <w:rsid w:val="009764E1"/>
    <w:rsid w:val="00993B52"/>
    <w:rsid w:val="00996931"/>
    <w:rsid w:val="009A2A90"/>
    <w:rsid w:val="009C3E7B"/>
    <w:rsid w:val="009D5D48"/>
    <w:rsid w:val="009D600B"/>
    <w:rsid w:val="009E7B95"/>
    <w:rsid w:val="009F3F9C"/>
    <w:rsid w:val="00A0076D"/>
    <w:rsid w:val="00A0415F"/>
    <w:rsid w:val="00A074E5"/>
    <w:rsid w:val="00A23DB9"/>
    <w:rsid w:val="00A31BCB"/>
    <w:rsid w:val="00A456E9"/>
    <w:rsid w:val="00A73641"/>
    <w:rsid w:val="00A82E97"/>
    <w:rsid w:val="00A90870"/>
    <w:rsid w:val="00A9089C"/>
    <w:rsid w:val="00AB4558"/>
    <w:rsid w:val="00AC142E"/>
    <w:rsid w:val="00AD0FF9"/>
    <w:rsid w:val="00AF69D7"/>
    <w:rsid w:val="00B021EE"/>
    <w:rsid w:val="00B1126D"/>
    <w:rsid w:val="00B12641"/>
    <w:rsid w:val="00B207B3"/>
    <w:rsid w:val="00B2233A"/>
    <w:rsid w:val="00B30776"/>
    <w:rsid w:val="00B41C1D"/>
    <w:rsid w:val="00B577E4"/>
    <w:rsid w:val="00B6585D"/>
    <w:rsid w:val="00B7465F"/>
    <w:rsid w:val="00B7717C"/>
    <w:rsid w:val="00B96ECD"/>
    <w:rsid w:val="00BA733B"/>
    <w:rsid w:val="00BB1F78"/>
    <w:rsid w:val="00BE5BBC"/>
    <w:rsid w:val="00C10D53"/>
    <w:rsid w:val="00C170E6"/>
    <w:rsid w:val="00C22FD1"/>
    <w:rsid w:val="00C40B80"/>
    <w:rsid w:val="00C524F4"/>
    <w:rsid w:val="00C939BA"/>
    <w:rsid w:val="00CA0C9A"/>
    <w:rsid w:val="00CA5CDF"/>
    <w:rsid w:val="00CE287D"/>
    <w:rsid w:val="00CF77AA"/>
    <w:rsid w:val="00D03E71"/>
    <w:rsid w:val="00D05C8C"/>
    <w:rsid w:val="00D063DD"/>
    <w:rsid w:val="00D35997"/>
    <w:rsid w:val="00D7012D"/>
    <w:rsid w:val="00D76A09"/>
    <w:rsid w:val="00D776C3"/>
    <w:rsid w:val="00D77DCB"/>
    <w:rsid w:val="00D9206B"/>
    <w:rsid w:val="00D96CA8"/>
    <w:rsid w:val="00DB19C0"/>
    <w:rsid w:val="00DB5095"/>
    <w:rsid w:val="00DC52D9"/>
    <w:rsid w:val="00DF0002"/>
    <w:rsid w:val="00DF0250"/>
    <w:rsid w:val="00E10FA5"/>
    <w:rsid w:val="00E11651"/>
    <w:rsid w:val="00E17471"/>
    <w:rsid w:val="00E2523F"/>
    <w:rsid w:val="00E355C4"/>
    <w:rsid w:val="00E5094F"/>
    <w:rsid w:val="00E6294E"/>
    <w:rsid w:val="00E67AB9"/>
    <w:rsid w:val="00E7079A"/>
    <w:rsid w:val="00E9749E"/>
    <w:rsid w:val="00EA2FF1"/>
    <w:rsid w:val="00EA5C29"/>
    <w:rsid w:val="00EC1458"/>
    <w:rsid w:val="00ED660F"/>
    <w:rsid w:val="00EF4835"/>
    <w:rsid w:val="00EF66ED"/>
    <w:rsid w:val="00F01917"/>
    <w:rsid w:val="00F06AC1"/>
    <w:rsid w:val="00F15704"/>
    <w:rsid w:val="00F15CEE"/>
    <w:rsid w:val="00F1755B"/>
    <w:rsid w:val="00F20349"/>
    <w:rsid w:val="00F244DD"/>
    <w:rsid w:val="00F44D82"/>
    <w:rsid w:val="00F461B0"/>
    <w:rsid w:val="00F46EA7"/>
    <w:rsid w:val="00F475C6"/>
    <w:rsid w:val="00F47D9D"/>
    <w:rsid w:val="00FA5D69"/>
    <w:rsid w:val="00FB16A6"/>
    <w:rsid w:val="00FF17D0"/>
    <w:rsid w:val="00FF2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F6AE8"/>
  <w15:chartTrackingRefBased/>
  <w15:docId w15:val="{FCF9F8BA-4AB7-49A6-8A35-4EF1236FE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5C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15CE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15CEE"/>
  </w:style>
  <w:style w:type="table" w:styleId="PlainTable5">
    <w:name w:val="Plain Table 5"/>
    <w:basedOn w:val="TableNormal"/>
    <w:uiPriority w:val="45"/>
    <w:rsid w:val="00F15CE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26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61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61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1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61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1A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B21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4B212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212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4B212C"/>
    <w:rPr>
      <w:rFonts w:ascii="Calibri" w:hAnsi="Calibri" w:cs="Calibri"/>
      <w:noProof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C3E7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3E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17D0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F17D0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FF17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17D0"/>
  </w:style>
  <w:style w:type="paragraph" w:styleId="Footer">
    <w:name w:val="footer"/>
    <w:basedOn w:val="Normal"/>
    <w:link w:val="FooterChar"/>
    <w:uiPriority w:val="99"/>
    <w:unhideWhenUsed/>
    <w:rsid w:val="00FF17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7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D4AEDC-A936-462E-9558-C912BFEF11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815</Words>
  <Characters>9985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A.M. Mulder</dc:creator>
  <cp:keywords/>
  <dc:description/>
  <cp:lastModifiedBy>T.A.M. Mulder</cp:lastModifiedBy>
  <cp:revision>3</cp:revision>
  <cp:lastPrinted>2021-06-09T13:42:00Z</cp:lastPrinted>
  <dcterms:created xsi:type="dcterms:W3CDTF">2021-06-24T13:02:00Z</dcterms:created>
  <dcterms:modified xsi:type="dcterms:W3CDTF">2021-06-24T13:19:00Z</dcterms:modified>
</cp:coreProperties>
</file>